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7E5" w:rsidRPr="00275796" w:rsidRDefault="00896BF1" w:rsidP="00275796">
      <w:pPr>
        <w:pStyle w:val="Heading1"/>
        <w:rPr>
          <w:color w:val="FF0000"/>
        </w:rPr>
      </w:pPr>
      <w:r>
        <w:rPr>
          <w:color w:val="FF0000"/>
        </w:rPr>
        <w:t>Additional file</w:t>
      </w:r>
    </w:p>
    <w:p w:rsidR="00275796" w:rsidRPr="00275796" w:rsidRDefault="00275796" w:rsidP="00275796">
      <w:pPr>
        <w:pStyle w:val="Standardpaper"/>
        <w:rPr>
          <w:b/>
          <w:color w:val="FF0000"/>
        </w:rPr>
      </w:pPr>
      <w:r w:rsidRPr="00275796">
        <w:rPr>
          <w:b/>
          <w:color w:val="FF0000"/>
        </w:rPr>
        <w:t>Table S1. Fidelity of PR-RTs</w:t>
      </w:r>
    </w:p>
    <w:p w:rsidR="00275796" w:rsidRPr="00275796" w:rsidRDefault="00275796" w:rsidP="00275796">
      <w:pPr>
        <w:pStyle w:val="Standardpaper"/>
        <w:rPr>
          <w:i/>
          <w:color w:val="FF0000"/>
        </w:rPr>
      </w:pPr>
      <w:r w:rsidRPr="00275796">
        <w:rPr>
          <w:color w:val="FF0000"/>
        </w:rPr>
        <w:t xml:space="preserve">Quantification of the primer extension reactions with a </w:t>
      </w:r>
      <w:proofErr w:type="spellStart"/>
      <w:r w:rsidRPr="00275796">
        <w:rPr>
          <w:color w:val="FF0000"/>
        </w:rPr>
        <w:t>templated</w:t>
      </w:r>
      <w:proofErr w:type="spellEnd"/>
      <w:r w:rsidRPr="00275796">
        <w:rPr>
          <w:color w:val="FF0000"/>
        </w:rPr>
        <w:t xml:space="preserve"> (match) and non-</w:t>
      </w:r>
      <w:proofErr w:type="spellStart"/>
      <w:r w:rsidRPr="00275796">
        <w:rPr>
          <w:color w:val="FF0000"/>
        </w:rPr>
        <w:t>templated</w:t>
      </w:r>
      <w:proofErr w:type="spellEnd"/>
      <w:r w:rsidRPr="00275796">
        <w:rPr>
          <w:color w:val="FF0000"/>
        </w:rPr>
        <w:t xml:space="preserve"> (mismatch) </w:t>
      </w:r>
      <w:proofErr w:type="spellStart"/>
      <w:r w:rsidRPr="00275796">
        <w:rPr>
          <w:color w:val="FF0000"/>
        </w:rPr>
        <w:t>dNTP</w:t>
      </w:r>
      <w:proofErr w:type="spellEnd"/>
      <w:r w:rsidRPr="00275796">
        <w:rPr>
          <w:color w:val="FF0000"/>
        </w:rPr>
        <w:t xml:space="preserve"> represented in Figure 3. </w:t>
      </w:r>
    </w:p>
    <w:tbl>
      <w:tblPr>
        <w:tblW w:w="8682" w:type="dxa"/>
        <w:jc w:val="center"/>
        <w:tblLook w:val="04A0"/>
      </w:tblPr>
      <w:tblGrid>
        <w:gridCol w:w="1787"/>
        <w:gridCol w:w="1844"/>
        <w:gridCol w:w="1140"/>
        <w:gridCol w:w="2123"/>
        <w:gridCol w:w="1788"/>
      </w:tblGrid>
      <w:tr w:rsidR="00275796" w:rsidRPr="00275796" w:rsidTr="00582D52">
        <w:trPr>
          <w:trHeight w:val="712"/>
          <w:jc w:val="center"/>
        </w:trPr>
        <w:tc>
          <w:tcPr>
            <w:tcW w:w="17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val="en-US" w:eastAsia="de-DE"/>
              </w:rPr>
            </w:pPr>
            <w:r w:rsidRPr="00275796">
              <w:rPr>
                <w:rFonts w:ascii="Arial" w:eastAsia="MS Mincho" w:hAnsi="Arial" w:cs="Arial"/>
                <w:b/>
                <w:color w:val="FF0000"/>
                <w:lang w:val="en-US" w:eastAsia="de-DE"/>
              </w:rPr>
              <w:t>enzyme</w:t>
            </w:r>
          </w:p>
        </w:tc>
        <w:tc>
          <w:tcPr>
            <w:tcW w:w="18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val="en-US" w:eastAsia="de-DE"/>
              </w:rPr>
            </w:pPr>
            <w:proofErr w:type="gramStart"/>
            <w:r w:rsidRPr="00275796">
              <w:rPr>
                <w:rFonts w:ascii="Arial" w:eastAsia="MS Mincho" w:hAnsi="Arial" w:cs="Arial"/>
                <w:b/>
                <w:color w:val="FF0000"/>
                <w:lang w:val="en-US" w:eastAsia="de-DE"/>
              </w:rPr>
              <w:t>mismatch</w:t>
            </w:r>
            <w:proofErr w:type="gramEnd"/>
            <w:r w:rsidRPr="00275796">
              <w:rPr>
                <w:rFonts w:ascii="Arial" w:eastAsia="MS Mincho" w:hAnsi="Arial" w:cs="Arial"/>
                <w:b/>
                <w:color w:val="FF0000"/>
                <w:lang w:val="en-US" w:eastAsia="de-DE"/>
              </w:rPr>
              <w:t xml:space="preserve"> extension (%)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val="en-US" w:eastAsia="de-DE"/>
              </w:rPr>
            </w:pPr>
            <w:r w:rsidRPr="00275796">
              <w:rPr>
                <w:rFonts w:ascii="Arial" w:eastAsia="MS Mincho" w:hAnsi="Arial" w:cs="Arial"/>
                <w:b/>
                <w:color w:val="FF0000"/>
                <w:lang w:val="en-US" w:eastAsia="de-DE"/>
              </w:rPr>
              <w:t>p-value</w:t>
            </w:r>
          </w:p>
        </w:tc>
        <w:tc>
          <w:tcPr>
            <w:tcW w:w="2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val="en-US" w:eastAsia="de-DE"/>
              </w:rPr>
            </w:pPr>
            <w:proofErr w:type="spellStart"/>
            <w:proofErr w:type="gramStart"/>
            <w:r w:rsidRPr="00275796">
              <w:rPr>
                <w:rFonts w:ascii="Arial" w:eastAsia="MS Mincho" w:hAnsi="Arial" w:cs="Arial"/>
                <w:b/>
                <w:color w:val="FF0000"/>
                <w:lang w:val="en-US" w:eastAsia="de-DE"/>
              </w:rPr>
              <w:t>templated</w:t>
            </w:r>
            <w:proofErr w:type="spellEnd"/>
            <w:proofErr w:type="gramEnd"/>
            <w:r w:rsidRPr="00275796">
              <w:rPr>
                <w:rFonts w:ascii="Arial" w:eastAsia="MS Mincho" w:hAnsi="Arial" w:cs="Arial"/>
                <w:b/>
                <w:color w:val="FF0000"/>
                <w:lang w:val="en-US" w:eastAsia="de-DE"/>
              </w:rPr>
              <w:t xml:space="preserve"> extension (%)</w:t>
            </w:r>
          </w:p>
        </w:tc>
        <w:tc>
          <w:tcPr>
            <w:tcW w:w="178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val="en-US" w:eastAsia="de-DE"/>
              </w:rPr>
            </w:pPr>
            <w:r w:rsidRPr="00275796">
              <w:rPr>
                <w:rFonts w:ascii="Arial" w:eastAsia="MS Mincho" w:hAnsi="Arial" w:cs="Arial"/>
                <w:b/>
                <w:color w:val="FF0000"/>
                <w:lang w:val="en-US" w:eastAsia="de-DE"/>
              </w:rPr>
              <w:t>p-value</w:t>
            </w:r>
          </w:p>
        </w:tc>
      </w:tr>
      <w:tr w:rsidR="00275796" w:rsidRPr="00275796" w:rsidTr="00582D52">
        <w:trPr>
          <w:trHeight w:val="563"/>
          <w:jc w:val="center"/>
        </w:trPr>
        <w:tc>
          <w:tcPr>
            <w:tcW w:w="17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val="en-US" w:eastAsia="de-DE"/>
              </w:rPr>
            </w:pPr>
          </w:p>
        </w:tc>
        <w:tc>
          <w:tcPr>
            <w:tcW w:w="18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val="en-US" w:eastAsia="de-DE"/>
              </w:rPr>
            </w:pPr>
          </w:p>
        </w:tc>
        <w:tc>
          <w:tcPr>
            <w:tcW w:w="11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val="en-US" w:eastAsia="de-DE"/>
              </w:rPr>
            </w:pPr>
          </w:p>
        </w:tc>
        <w:tc>
          <w:tcPr>
            <w:tcW w:w="212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val="en-US" w:eastAsia="de-DE"/>
              </w:rPr>
            </w:pPr>
          </w:p>
        </w:tc>
        <w:tc>
          <w:tcPr>
            <w:tcW w:w="178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val="en-US" w:eastAsia="de-DE"/>
              </w:rPr>
            </w:pPr>
          </w:p>
        </w:tc>
      </w:tr>
      <w:tr w:rsidR="00275796" w:rsidRPr="00275796" w:rsidTr="00582D52">
        <w:trPr>
          <w:trHeight w:val="510"/>
          <w:jc w:val="center"/>
        </w:trPr>
        <w:tc>
          <w:tcPr>
            <w:tcW w:w="1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val="en-US" w:eastAsia="de-DE"/>
              </w:rPr>
            </w:pPr>
            <w:r w:rsidRPr="00275796">
              <w:rPr>
                <w:rFonts w:ascii="Arial" w:eastAsia="MS Mincho" w:hAnsi="Arial" w:cs="Arial"/>
                <w:b/>
                <w:color w:val="FF0000"/>
                <w:lang w:val="en-US" w:eastAsia="de-DE"/>
              </w:rPr>
              <w:t>W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eastAsia="MS Mincho" w:hAnsi="Arial" w:cs="Arial"/>
                <w:color w:val="FF0000"/>
                <w:lang w:val="en-US" w:eastAsia="de-DE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 xml:space="preserve">32.6 </w:t>
            </w: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>(±2.4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eastAsia="MS Mincho" w:hAnsi="Arial" w:cs="Arial"/>
                <w:color w:val="FF0000"/>
                <w:lang w:val="en-US" w:eastAsia="de-DE"/>
              </w:rPr>
            </w:pP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>-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eastAsia="MS Mincho" w:hAnsi="Arial" w:cs="Arial"/>
                <w:color w:val="FF0000"/>
                <w:lang w:val="en-US" w:eastAsia="de-DE"/>
              </w:rPr>
            </w:pP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 xml:space="preserve">75.9 (±9.2)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eastAsia="MS Mincho" w:hAnsi="Arial" w:cs="Arial"/>
                <w:color w:val="FF0000"/>
                <w:lang w:val="en-US" w:eastAsia="de-DE"/>
              </w:rPr>
            </w:pP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>-</w:t>
            </w:r>
          </w:p>
        </w:tc>
      </w:tr>
      <w:tr w:rsidR="00275796" w:rsidRPr="00275796" w:rsidTr="00582D52">
        <w:trPr>
          <w:trHeight w:val="510"/>
          <w:jc w:val="center"/>
        </w:trPr>
        <w:tc>
          <w:tcPr>
            <w:tcW w:w="1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val="en-US" w:eastAsia="de-DE"/>
              </w:rPr>
            </w:pPr>
            <w:r w:rsidRPr="00275796">
              <w:rPr>
                <w:rFonts w:ascii="Arial" w:eastAsia="MS Mincho" w:hAnsi="Arial" w:cs="Arial"/>
                <w:b/>
                <w:color w:val="FF0000"/>
                <w:lang w:val="en-US" w:eastAsia="de-DE"/>
              </w:rPr>
              <w:t>K211I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 xml:space="preserve">13.9 </w:t>
            </w: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>(±4.0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>0.0005</w:t>
            </w:r>
          </w:p>
        </w:tc>
        <w:tc>
          <w:tcPr>
            <w:tcW w:w="21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eastAsia="MS Mincho" w:hAnsi="Arial" w:cs="Arial"/>
                <w:color w:val="FF0000"/>
                <w:lang w:val="en-US" w:eastAsia="de-DE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 xml:space="preserve">75.8 </w:t>
            </w: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 xml:space="preserve">(±6.7) </w:t>
            </w:r>
          </w:p>
        </w:tc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eastAsia="MS Mincho" w:hAnsi="Arial" w:cs="Arial"/>
                <w:color w:val="FF0000"/>
                <w:lang w:val="en-US" w:eastAsia="de-DE"/>
              </w:rPr>
            </w:pP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>0.99</w:t>
            </w:r>
          </w:p>
        </w:tc>
      </w:tr>
      <w:tr w:rsidR="00275796" w:rsidRPr="00275796" w:rsidTr="00582D52">
        <w:trPr>
          <w:trHeight w:val="510"/>
          <w:jc w:val="center"/>
        </w:trPr>
        <w:tc>
          <w:tcPr>
            <w:tcW w:w="1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val="en-US" w:eastAsia="de-DE"/>
              </w:rPr>
            </w:pPr>
            <w:r w:rsidRPr="00275796">
              <w:rPr>
                <w:rFonts w:ascii="Arial" w:eastAsia="MS Mincho" w:hAnsi="Arial" w:cs="Arial"/>
                <w:b/>
                <w:color w:val="FF0000"/>
                <w:lang w:val="en-US" w:eastAsia="de-DE"/>
              </w:rPr>
              <w:t>I224T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 xml:space="preserve">29.2 </w:t>
            </w: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>(±3.8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>0.19</w:t>
            </w:r>
          </w:p>
        </w:tc>
        <w:tc>
          <w:tcPr>
            <w:tcW w:w="21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eastAsia="MS Mincho" w:hAnsi="Arial" w:cs="Arial"/>
                <w:color w:val="FF0000"/>
                <w:lang w:val="en-US" w:eastAsia="de-DE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 xml:space="preserve">77.4 </w:t>
            </w: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 xml:space="preserve">(±10.6) </w:t>
            </w:r>
          </w:p>
        </w:tc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eastAsia="MS Mincho" w:hAnsi="Arial" w:cs="Arial"/>
                <w:color w:val="FF0000"/>
                <w:lang w:val="en-US" w:eastAsia="de-DE"/>
              </w:rPr>
            </w:pP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>0.86</w:t>
            </w:r>
          </w:p>
        </w:tc>
        <w:bookmarkStart w:id="0" w:name="_GoBack"/>
        <w:bookmarkEnd w:id="0"/>
      </w:tr>
      <w:tr w:rsidR="00275796" w:rsidRPr="00275796" w:rsidTr="00582D52">
        <w:trPr>
          <w:trHeight w:val="510"/>
          <w:jc w:val="center"/>
        </w:trPr>
        <w:tc>
          <w:tcPr>
            <w:tcW w:w="1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val="en-US" w:eastAsia="de-DE"/>
              </w:rPr>
            </w:pPr>
            <w:r w:rsidRPr="00275796">
              <w:rPr>
                <w:rFonts w:ascii="Arial" w:eastAsia="MS Mincho" w:hAnsi="Arial" w:cs="Arial"/>
                <w:b/>
                <w:color w:val="FF0000"/>
                <w:lang w:val="en-US" w:eastAsia="de-DE"/>
              </w:rPr>
              <w:t>S345T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 xml:space="preserve">45.2 </w:t>
            </w: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>(±7.1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>0.03</w:t>
            </w:r>
          </w:p>
        </w:tc>
        <w:tc>
          <w:tcPr>
            <w:tcW w:w="21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eastAsia="MS Mincho" w:hAnsi="Arial" w:cs="Arial"/>
                <w:color w:val="FF0000"/>
                <w:lang w:eastAsia="de-DE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>78.8</w:t>
            </w:r>
            <w:r w:rsidRPr="00275796">
              <w:rPr>
                <w:rFonts w:ascii="Arial" w:hAnsi="Arial" w:cs="Arial"/>
                <w:color w:val="FF0000"/>
              </w:rPr>
              <w:t xml:space="preserve"> </w:t>
            </w:r>
            <w:r w:rsidRPr="00275796">
              <w:rPr>
                <w:rFonts w:ascii="Arial" w:eastAsia="MS Mincho" w:hAnsi="Arial" w:cs="Arial"/>
                <w:color w:val="FF0000"/>
                <w:lang w:eastAsia="de-DE"/>
              </w:rPr>
              <w:t xml:space="preserve">(±8.7) </w:t>
            </w:r>
          </w:p>
        </w:tc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eastAsia="MS Mincho" w:hAnsi="Arial" w:cs="Arial"/>
                <w:color w:val="FF0000"/>
                <w:lang w:eastAsia="de-DE"/>
              </w:rPr>
            </w:pPr>
            <w:r w:rsidRPr="00275796">
              <w:rPr>
                <w:rFonts w:ascii="Arial" w:eastAsia="MS Mincho" w:hAnsi="Arial" w:cs="Arial"/>
                <w:color w:val="FF0000"/>
                <w:lang w:eastAsia="de-DE"/>
              </w:rPr>
              <w:t>0.71</w:t>
            </w:r>
          </w:p>
        </w:tc>
      </w:tr>
      <w:tr w:rsidR="00275796" w:rsidRPr="00275796" w:rsidTr="00582D52">
        <w:trPr>
          <w:trHeight w:val="510"/>
          <w:jc w:val="center"/>
        </w:trPr>
        <w:tc>
          <w:tcPr>
            <w:tcW w:w="1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de-DE"/>
              </w:rPr>
            </w:pPr>
            <w:r w:rsidRPr="00275796">
              <w:rPr>
                <w:rFonts w:ascii="Arial" w:eastAsia="MS Mincho" w:hAnsi="Arial" w:cs="Arial"/>
                <w:b/>
                <w:color w:val="FF0000"/>
                <w:lang w:eastAsia="de-DE"/>
              </w:rPr>
              <w:t>E350K</w:t>
            </w: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 xml:space="preserve">42.5 </w:t>
            </w: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>(±6.4)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</w:rPr>
              <w:t>0.05</w:t>
            </w:r>
          </w:p>
        </w:tc>
        <w:tc>
          <w:tcPr>
            <w:tcW w:w="2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eastAsia="MS Mincho" w:hAnsi="Arial" w:cs="Arial"/>
                <w:color w:val="FF0000"/>
                <w:lang w:val="en-US" w:eastAsia="de-DE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 xml:space="preserve">78.6 </w:t>
            </w: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 xml:space="preserve">(±9.8) </w:t>
            </w:r>
          </w:p>
        </w:tc>
        <w:tc>
          <w:tcPr>
            <w:tcW w:w="17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eastAsia="MS Mincho" w:hAnsi="Arial" w:cs="Arial"/>
                <w:color w:val="FF0000"/>
                <w:lang w:val="en-US" w:eastAsia="de-DE"/>
              </w:rPr>
            </w:pP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>0.74</w:t>
            </w:r>
          </w:p>
        </w:tc>
      </w:tr>
      <w:tr w:rsidR="00275796" w:rsidRPr="00275796" w:rsidTr="00582D52">
        <w:trPr>
          <w:trHeight w:val="510"/>
          <w:jc w:val="center"/>
        </w:trPr>
        <w:tc>
          <w:tcPr>
            <w:tcW w:w="1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color w:val="FF0000"/>
                <w:lang w:val="en-US" w:eastAsia="de-DE"/>
              </w:rPr>
            </w:pPr>
            <w:r w:rsidRPr="00275796">
              <w:rPr>
                <w:rFonts w:ascii="Arial" w:eastAsia="MS Mincho" w:hAnsi="Arial" w:cs="Arial"/>
                <w:b/>
                <w:i/>
                <w:color w:val="FF0000"/>
                <w:lang w:val="en-US" w:eastAsia="de-DE"/>
              </w:rPr>
              <w:t>mt2a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 xml:space="preserve">18.9 </w:t>
            </w: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>(±4.4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>0.004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 xml:space="preserve">75.4 </w:t>
            </w: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 xml:space="preserve">(±7.0)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>0.94</w:t>
            </w:r>
          </w:p>
        </w:tc>
      </w:tr>
      <w:tr w:rsidR="00275796" w:rsidRPr="00275796" w:rsidTr="00582D52">
        <w:trPr>
          <w:trHeight w:val="510"/>
          <w:jc w:val="center"/>
        </w:trPr>
        <w:tc>
          <w:tcPr>
            <w:tcW w:w="17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color w:val="FF0000"/>
                <w:lang w:val="en-US" w:eastAsia="de-DE"/>
              </w:rPr>
            </w:pPr>
            <w:r w:rsidRPr="00275796">
              <w:rPr>
                <w:rFonts w:ascii="Arial" w:eastAsia="MS Mincho" w:hAnsi="Arial" w:cs="Arial"/>
                <w:b/>
                <w:i/>
                <w:color w:val="FF0000"/>
                <w:lang w:val="en-US" w:eastAsia="de-DE"/>
              </w:rPr>
              <w:t>mt2b</w:t>
            </w:r>
          </w:p>
        </w:tc>
        <w:tc>
          <w:tcPr>
            <w:tcW w:w="18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 xml:space="preserve">20.1 </w:t>
            </w: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>(±6.8)</w:t>
            </w:r>
          </w:p>
        </w:tc>
        <w:tc>
          <w:tcPr>
            <w:tcW w:w="1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>0.03</w:t>
            </w:r>
          </w:p>
        </w:tc>
        <w:tc>
          <w:tcPr>
            <w:tcW w:w="21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 xml:space="preserve">74.2 </w:t>
            </w: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 xml:space="preserve">(±8.4) </w:t>
            </w:r>
          </w:p>
        </w:tc>
        <w:tc>
          <w:tcPr>
            <w:tcW w:w="17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>0.82</w:t>
            </w:r>
          </w:p>
        </w:tc>
      </w:tr>
      <w:tr w:rsidR="00275796" w:rsidRPr="00275796" w:rsidTr="00582D52">
        <w:trPr>
          <w:trHeight w:val="510"/>
          <w:jc w:val="center"/>
        </w:trPr>
        <w:tc>
          <w:tcPr>
            <w:tcW w:w="1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color w:val="FF0000"/>
                <w:lang w:val="en-US" w:eastAsia="de-DE"/>
              </w:rPr>
            </w:pPr>
            <w:r w:rsidRPr="00275796">
              <w:rPr>
                <w:rFonts w:ascii="Arial" w:eastAsia="MS Mincho" w:hAnsi="Arial" w:cs="Arial"/>
                <w:b/>
                <w:i/>
                <w:color w:val="FF0000"/>
                <w:lang w:val="en-US" w:eastAsia="de-DE"/>
              </w:rPr>
              <w:t>mt2c</w:t>
            </w: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 xml:space="preserve">45.7 </w:t>
            </w: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>(±16.3)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>0.21</w:t>
            </w:r>
          </w:p>
        </w:tc>
        <w:tc>
          <w:tcPr>
            <w:tcW w:w="2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 xml:space="preserve">78.7 </w:t>
            </w: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 xml:space="preserve">(±6.6) </w:t>
            </w:r>
          </w:p>
        </w:tc>
        <w:tc>
          <w:tcPr>
            <w:tcW w:w="17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>0.69</w:t>
            </w:r>
          </w:p>
        </w:tc>
      </w:tr>
      <w:tr w:rsidR="00275796" w:rsidRPr="00275796" w:rsidTr="00582D52">
        <w:trPr>
          <w:trHeight w:val="510"/>
          <w:jc w:val="center"/>
        </w:trPr>
        <w:tc>
          <w:tcPr>
            <w:tcW w:w="1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color w:val="FF0000"/>
                <w:lang w:val="en-US" w:eastAsia="de-DE"/>
              </w:rPr>
            </w:pPr>
            <w:r w:rsidRPr="00275796">
              <w:rPr>
                <w:rFonts w:ascii="Arial" w:eastAsia="MS Mincho" w:hAnsi="Arial" w:cs="Arial"/>
                <w:b/>
                <w:i/>
                <w:color w:val="FF0000"/>
                <w:lang w:val="en-US" w:eastAsia="de-DE"/>
              </w:rPr>
              <w:t>mt3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 xml:space="preserve">31.3 </w:t>
            </w: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>(±2.8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>0.51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 xml:space="preserve">77.3 </w:t>
            </w: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 xml:space="preserve">(±6.6) 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>0.83</w:t>
            </w:r>
          </w:p>
        </w:tc>
      </w:tr>
      <w:tr w:rsidR="00275796" w:rsidRPr="00275796" w:rsidTr="00582D52">
        <w:trPr>
          <w:trHeight w:val="510"/>
          <w:jc w:val="center"/>
        </w:trPr>
        <w:tc>
          <w:tcPr>
            <w:tcW w:w="17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i/>
                <w:color w:val="FF0000"/>
                <w:lang w:val="en-US" w:eastAsia="de-DE"/>
              </w:rPr>
            </w:pPr>
            <w:r w:rsidRPr="00275796">
              <w:rPr>
                <w:rFonts w:ascii="Arial" w:eastAsia="MS Mincho" w:hAnsi="Arial" w:cs="Arial"/>
                <w:b/>
                <w:i/>
                <w:color w:val="FF0000"/>
                <w:lang w:val="en-US" w:eastAsia="de-DE"/>
              </w:rPr>
              <w:t>mt4</w:t>
            </w: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 xml:space="preserve">27.2 </w:t>
            </w: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>(±4.4)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>0.09</w:t>
            </w:r>
          </w:p>
        </w:tc>
        <w:tc>
          <w:tcPr>
            <w:tcW w:w="21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b/>
                <w:color w:val="FF0000"/>
                <w:lang w:val="en-US"/>
              </w:rPr>
            </w:pPr>
            <w:r w:rsidRPr="00275796">
              <w:rPr>
                <w:rFonts w:ascii="Arial" w:hAnsi="Arial" w:cs="Arial"/>
                <w:color w:val="FF0000"/>
                <w:lang w:val="en-US"/>
              </w:rPr>
              <w:t xml:space="preserve">75.0 </w:t>
            </w:r>
            <w:r w:rsidRPr="00275796">
              <w:rPr>
                <w:rFonts w:ascii="Arial" w:eastAsia="MS Mincho" w:hAnsi="Arial" w:cs="Arial"/>
                <w:color w:val="FF0000"/>
                <w:lang w:eastAsia="de-DE"/>
              </w:rPr>
              <w:t>(</w:t>
            </w: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 xml:space="preserve">±8.9) </w:t>
            </w:r>
          </w:p>
        </w:tc>
        <w:tc>
          <w:tcPr>
            <w:tcW w:w="17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75796" w:rsidRPr="00275796" w:rsidRDefault="00275796" w:rsidP="00582D52">
            <w:pPr>
              <w:spacing w:after="0"/>
              <w:jc w:val="center"/>
              <w:rPr>
                <w:rFonts w:ascii="Arial" w:hAnsi="Arial" w:cs="Arial"/>
                <w:b/>
                <w:color w:val="FF0000"/>
                <w:lang w:val="en-US"/>
              </w:rPr>
            </w:pPr>
            <w:r w:rsidRPr="00275796">
              <w:rPr>
                <w:rFonts w:ascii="Arial" w:eastAsia="MS Mincho" w:hAnsi="Arial" w:cs="Arial"/>
                <w:color w:val="FF0000"/>
                <w:lang w:val="en-US" w:eastAsia="de-DE"/>
              </w:rPr>
              <w:t>0.91</w:t>
            </w:r>
          </w:p>
        </w:tc>
      </w:tr>
    </w:tbl>
    <w:p w:rsidR="00275796" w:rsidRPr="00275796" w:rsidRDefault="00275796" w:rsidP="00275796">
      <w:pPr>
        <w:rPr>
          <w:color w:val="FF0000"/>
          <w:lang w:val="en-US"/>
        </w:rPr>
      </w:pPr>
    </w:p>
    <w:p w:rsidR="00275796" w:rsidRPr="00275796" w:rsidRDefault="00275796" w:rsidP="00275796">
      <w:pPr>
        <w:rPr>
          <w:color w:val="FF0000"/>
          <w:lang w:val="en-US"/>
        </w:rPr>
      </w:pPr>
      <w:proofErr w:type="gramStart"/>
      <w:r w:rsidRPr="00275796">
        <w:rPr>
          <w:color w:val="FF0000"/>
          <w:lang w:val="en-US"/>
        </w:rPr>
        <w:t>p-values</w:t>
      </w:r>
      <w:proofErr w:type="gramEnd"/>
      <w:r w:rsidRPr="00275796">
        <w:rPr>
          <w:color w:val="FF0000"/>
          <w:lang w:val="en-US"/>
        </w:rPr>
        <w:t xml:space="preserve"> ≤0.05 differ significantly from the WT.</w:t>
      </w:r>
    </w:p>
    <w:p w:rsidR="00275796" w:rsidRPr="002A710A" w:rsidRDefault="00275796" w:rsidP="00275796">
      <w:pPr>
        <w:rPr>
          <w:lang w:val="en-US"/>
        </w:rPr>
      </w:pPr>
    </w:p>
    <w:p w:rsidR="005B1EF8" w:rsidRDefault="005B1EF8">
      <w:pPr>
        <w:spacing w:after="0" w:line="240" w:lineRule="auto"/>
        <w:rPr>
          <w:rFonts w:ascii="Arial" w:hAnsi="Arial"/>
          <w:b/>
          <w:color w:val="FF0000"/>
          <w:lang w:val="en-US"/>
        </w:rPr>
      </w:pPr>
    </w:p>
    <w:sectPr w:rsidR="005B1EF8" w:rsidSect="006D7DC3">
      <w:headerReference w:type="default" r:id="rId8"/>
      <w:footerReference w:type="default" r:id="rId9"/>
      <w:pgSz w:w="11906" w:h="16838"/>
      <w:pgMar w:top="1417" w:right="1417" w:bottom="1134" w:left="1417" w:header="737" w:footer="68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09D1" w:rsidRDefault="008A09D1" w:rsidP="005E7B0E">
      <w:pPr>
        <w:spacing w:after="0" w:line="240" w:lineRule="auto"/>
      </w:pPr>
      <w:r>
        <w:separator/>
      </w:r>
    </w:p>
  </w:endnote>
  <w:endnote w:type="continuationSeparator" w:id="0">
    <w:p w:rsidR="008A09D1" w:rsidRDefault="008A09D1" w:rsidP="005E7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7BDE" w:rsidRDefault="00A60108">
    <w:pPr>
      <w:pStyle w:val="Footer"/>
      <w:jc w:val="center"/>
    </w:pPr>
    <w:r>
      <w:fldChar w:fldCharType="begin"/>
    </w:r>
    <w:r w:rsidR="00EF7BDE">
      <w:instrText>PAGE   \* MERGEFORMAT</w:instrText>
    </w:r>
    <w:r>
      <w:fldChar w:fldCharType="separate"/>
    </w:r>
    <w:r w:rsidR="00A12D9A">
      <w:rPr>
        <w:noProof/>
      </w:rPr>
      <w:t>1</w:t>
    </w:r>
    <w:r>
      <w:fldChar w:fldCharType="end"/>
    </w:r>
  </w:p>
  <w:p w:rsidR="00EF7BDE" w:rsidRDefault="00EF7BD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09D1" w:rsidRDefault="008A09D1" w:rsidP="005E7B0E">
      <w:pPr>
        <w:spacing w:after="0" w:line="240" w:lineRule="auto"/>
      </w:pPr>
      <w:r>
        <w:separator/>
      </w:r>
    </w:p>
  </w:footnote>
  <w:footnote w:type="continuationSeparator" w:id="0">
    <w:p w:rsidR="008A09D1" w:rsidRDefault="008A09D1" w:rsidP="005E7B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7BDE" w:rsidRDefault="00EF7BDE">
    <w:pPr>
      <w:pStyle w:val="Header"/>
    </w:pPr>
  </w:p>
  <w:p w:rsidR="00EF7BDE" w:rsidRDefault="00EF7BDE" w:rsidP="00864A25">
    <w:pPr>
      <w:pStyle w:val="Header"/>
      <w:tabs>
        <w:tab w:val="clear" w:pos="4703"/>
        <w:tab w:val="clear" w:pos="9406"/>
        <w:tab w:val="left" w:pos="2824"/>
      </w:tabs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7153EA"/>
    <w:multiLevelType w:val="hybridMultilevel"/>
    <w:tmpl w:val="7D963F8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321EC4"/>
    <w:multiLevelType w:val="hybridMultilevel"/>
    <w:tmpl w:val="B0D6A4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A01517"/>
    <w:multiLevelType w:val="hybridMultilevel"/>
    <w:tmpl w:val="3D3CA5B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F30680"/>
    <w:multiLevelType w:val="hybridMultilevel"/>
    <w:tmpl w:val="BBF8BC0E"/>
    <w:lvl w:ilvl="0" w:tplc="51581A8C">
      <w:start w:val="15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D019E3"/>
    <w:multiLevelType w:val="hybridMultilevel"/>
    <w:tmpl w:val="A866D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9A6F0D"/>
    <w:multiLevelType w:val="hybridMultilevel"/>
    <w:tmpl w:val="3618C6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465526"/>
    <w:multiLevelType w:val="hybridMultilevel"/>
    <w:tmpl w:val="9FF2878C"/>
    <w:lvl w:ilvl="0" w:tplc="0C3A7C44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6"/>
  </w:num>
  <w:num w:numId="5">
    <w:abstractNumId w:val="1"/>
  </w:num>
  <w:num w:numId="6">
    <w:abstractNumId w:val="2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4B43C0"/>
    <w:rsid w:val="00001446"/>
    <w:rsid w:val="000014D0"/>
    <w:rsid w:val="0000165C"/>
    <w:rsid w:val="00001A05"/>
    <w:rsid w:val="00002AFC"/>
    <w:rsid w:val="00002C29"/>
    <w:rsid w:val="00003A7B"/>
    <w:rsid w:val="00005B91"/>
    <w:rsid w:val="00005CD9"/>
    <w:rsid w:val="00006903"/>
    <w:rsid w:val="00010141"/>
    <w:rsid w:val="0001132D"/>
    <w:rsid w:val="0001227E"/>
    <w:rsid w:val="00013656"/>
    <w:rsid w:val="0001606E"/>
    <w:rsid w:val="000161B8"/>
    <w:rsid w:val="000173FB"/>
    <w:rsid w:val="00021BC8"/>
    <w:rsid w:val="00021D0C"/>
    <w:rsid w:val="00022420"/>
    <w:rsid w:val="000230CA"/>
    <w:rsid w:val="000248B5"/>
    <w:rsid w:val="00025272"/>
    <w:rsid w:val="00026E7A"/>
    <w:rsid w:val="00027A39"/>
    <w:rsid w:val="000307F5"/>
    <w:rsid w:val="00030F02"/>
    <w:rsid w:val="00031A97"/>
    <w:rsid w:val="0003250D"/>
    <w:rsid w:val="00032F8C"/>
    <w:rsid w:val="00033C94"/>
    <w:rsid w:val="00034A98"/>
    <w:rsid w:val="00034EBF"/>
    <w:rsid w:val="00036298"/>
    <w:rsid w:val="00036D2B"/>
    <w:rsid w:val="000371DA"/>
    <w:rsid w:val="00037E33"/>
    <w:rsid w:val="00040E23"/>
    <w:rsid w:val="0004214B"/>
    <w:rsid w:val="0004235F"/>
    <w:rsid w:val="0004252E"/>
    <w:rsid w:val="000425D7"/>
    <w:rsid w:val="000427F3"/>
    <w:rsid w:val="00042CF2"/>
    <w:rsid w:val="00043156"/>
    <w:rsid w:val="00044EC6"/>
    <w:rsid w:val="0005030C"/>
    <w:rsid w:val="00051313"/>
    <w:rsid w:val="0005587E"/>
    <w:rsid w:val="00055962"/>
    <w:rsid w:val="00056AAD"/>
    <w:rsid w:val="00060D09"/>
    <w:rsid w:val="00060FCA"/>
    <w:rsid w:val="000617FF"/>
    <w:rsid w:val="00061E10"/>
    <w:rsid w:val="00064991"/>
    <w:rsid w:val="00065C10"/>
    <w:rsid w:val="00066A60"/>
    <w:rsid w:val="00066C10"/>
    <w:rsid w:val="0006733E"/>
    <w:rsid w:val="00067D1D"/>
    <w:rsid w:val="00071B44"/>
    <w:rsid w:val="00071D03"/>
    <w:rsid w:val="00071E65"/>
    <w:rsid w:val="000761A6"/>
    <w:rsid w:val="00076716"/>
    <w:rsid w:val="00076766"/>
    <w:rsid w:val="00076971"/>
    <w:rsid w:val="00081728"/>
    <w:rsid w:val="00083ACB"/>
    <w:rsid w:val="00083BBD"/>
    <w:rsid w:val="0008439C"/>
    <w:rsid w:val="000853E4"/>
    <w:rsid w:val="00085B57"/>
    <w:rsid w:val="000909CB"/>
    <w:rsid w:val="00090FDB"/>
    <w:rsid w:val="000929EA"/>
    <w:rsid w:val="00093103"/>
    <w:rsid w:val="000935A4"/>
    <w:rsid w:val="00094A88"/>
    <w:rsid w:val="00095515"/>
    <w:rsid w:val="00095638"/>
    <w:rsid w:val="0009571E"/>
    <w:rsid w:val="00096A8F"/>
    <w:rsid w:val="00096ED7"/>
    <w:rsid w:val="00097084"/>
    <w:rsid w:val="000A04D1"/>
    <w:rsid w:val="000A0659"/>
    <w:rsid w:val="000A2178"/>
    <w:rsid w:val="000A32A7"/>
    <w:rsid w:val="000A3412"/>
    <w:rsid w:val="000A36E8"/>
    <w:rsid w:val="000A439E"/>
    <w:rsid w:val="000A4B2F"/>
    <w:rsid w:val="000A5966"/>
    <w:rsid w:val="000A5BB5"/>
    <w:rsid w:val="000A5CE7"/>
    <w:rsid w:val="000B1404"/>
    <w:rsid w:val="000B2572"/>
    <w:rsid w:val="000B25FE"/>
    <w:rsid w:val="000B26DB"/>
    <w:rsid w:val="000B42CD"/>
    <w:rsid w:val="000B6641"/>
    <w:rsid w:val="000B673D"/>
    <w:rsid w:val="000C03F0"/>
    <w:rsid w:val="000C086C"/>
    <w:rsid w:val="000C1448"/>
    <w:rsid w:val="000C18D1"/>
    <w:rsid w:val="000C277F"/>
    <w:rsid w:val="000C29E8"/>
    <w:rsid w:val="000C3038"/>
    <w:rsid w:val="000C32C0"/>
    <w:rsid w:val="000C3796"/>
    <w:rsid w:val="000C48FC"/>
    <w:rsid w:val="000C6CBF"/>
    <w:rsid w:val="000C7413"/>
    <w:rsid w:val="000C7DED"/>
    <w:rsid w:val="000D0827"/>
    <w:rsid w:val="000D321F"/>
    <w:rsid w:val="000D4F1A"/>
    <w:rsid w:val="000D4F4D"/>
    <w:rsid w:val="000D560F"/>
    <w:rsid w:val="000D6B66"/>
    <w:rsid w:val="000D72E4"/>
    <w:rsid w:val="000E1532"/>
    <w:rsid w:val="000E15B1"/>
    <w:rsid w:val="000E1B5E"/>
    <w:rsid w:val="000E42C9"/>
    <w:rsid w:val="000E60C3"/>
    <w:rsid w:val="000E6506"/>
    <w:rsid w:val="000E6742"/>
    <w:rsid w:val="000F2D22"/>
    <w:rsid w:val="000F3F32"/>
    <w:rsid w:val="00100583"/>
    <w:rsid w:val="001035E5"/>
    <w:rsid w:val="00104145"/>
    <w:rsid w:val="00105299"/>
    <w:rsid w:val="00107ABF"/>
    <w:rsid w:val="001106F2"/>
    <w:rsid w:val="001108D9"/>
    <w:rsid w:val="00110FA6"/>
    <w:rsid w:val="00111CCF"/>
    <w:rsid w:val="001156E2"/>
    <w:rsid w:val="00117051"/>
    <w:rsid w:val="00120F4D"/>
    <w:rsid w:val="00122E07"/>
    <w:rsid w:val="00124616"/>
    <w:rsid w:val="0012572E"/>
    <w:rsid w:val="00125C45"/>
    <w:rsid w:val="00126489"/>
    <w:rsid w:val="001277D5"/>
    <w:rsid w:val="001278D3"/>
    <w:rsid w:val="001305A4"/>
    <w:rsid w:val="00130C1D"/>
    <w:rsid w:val="00131ED2"/>
    <w:rsid w:val="0013200A"/>
    <w:rsid w:val="00132A41"/>
    <w:rsid w:val="00132F22"/>
    <w:rsid w:val="00133E9E"/>
    <w:rsid w:val="00134B07"/>
    <w:rsid w:val="00135FD3"/>
    <w:rsid w:val="00136A79"/>
    <w:rsid w:val="001415AE"/>
    <w:rsid w:val="00141F99"/>
    <w:rsid w:val="001428BD"/>
    <w:rsid w:val="00142F51"/>
    <w:rsid w:val="0014339E"/>
    <w:rsid w:val="00146194"/>
    <w:rsid w:val="00146B1F"/>
    <w:rsid w:val="00146FB7"/>
    <w:rsid w:val="00147669"/>
    <w:rsid w:val="001504C6"/>
    <w:rsid w:val="001507C2"/>
    <w:rsid w:val="00152D85"/>
    <w:rsid w:val="00155043"/>
    <w:rsid w:val="001571E4"/>
    <w:rsid w:val="001573D0"/>
    <w:rsid w:val="00157ACA"/>
    <w:rsid w:val="001600D5"/>
    <w:rsid w:val="001625E4"/>
    <w:rsid w:val="001717D5"/>
    <w:rsid w:val="001746F8"/>
    <w:rsid w:val="0017545F"/>
    <w:rsid w:val="00176A68"/>
    <w:rsid w:val="00177BE7"/>
    <w:rsid w:val="00177CD2"/>
    <w:rsid w:val="00181ABE"/>
    <w:rsid w:val="001836B5"/>
    <w:rsid w:val="001852DD"/>
    <w:rsid w:val="00185724"/>
    <w:rsid w:val="0018621E"/>
    <w:rsid w:val="001863F4"/>
    <w:rsid w:val="001878E9"/>
    <w:rsid w:val="001906D8"/>
    <w:rsid w:val="001916D8"/>
    <w:rsid w:val="001933EA"/>
    <w:rsid w:val="00194A48"/>
    <w:rsid w:val="00195DF1"/>
    <w:rsid w:val="00196500"/>
    <w:rsid w:val="00196D03"/>
    <w:rsid w:val="001A2FE0"/>
    <w:rsid w:val="001A4BB1"/>
    <w:rsid w:val="001B0E07"/>
    <w:rsid w:val="001B2150"/>
    <w:rsid w:val="001B3B18"/>
    <w:rsid w:val="001B4B0B"/>
    <w:rsid w:val="001B60C3"/>
    <w:rsid w:val="001C12C0"/>
    <w:rsid w:val="001C1554"/>
    <w:rsid w:val="001C1911"/>
    <w:rsid w:val="001C19D6"/>
    <w:rsid w:val="001C4664"/>
    <w:rsid w:val="001C4C9E"/>
    <w:rsid w:val="001D07B8"/>
    <w:rsid w:val="001D125B"/>
    <w:rsid w:val="001D4004"/>
    <w:rsid w:val="001D48F1"/>
    <w:rsid w:val="001E37B1"/>
    <w:rsid w:val="001E42C4"/>
    <w:rsid w:val="001E5D5F"/>
    <w:rsid w:val="001E7A30"/>
    <w:rsid w:val="001F4324"/>
    <w:rsid w:val="001F5B13"/>
    <w:rsid w:val="001F5B60"/>
    <w:rsid w:val="001F626A"/>
    <w:rsid w:val="00200B48"/>
    <w:rsid w:val="00201654"/>
    <w:rsid w:val="00201B0D"/>
    <w:rsid w:val="0020364F"/>
    <w:rsid w:val="00204267"/>
    <w:rsid w:val="00204B4B"/>
    <w:rsid w:val="00204FDF"/>
    <w:rsid w:val="002050A4"/>
    <w:rsid w:val="00205A59"/>
    <w:rsid w:val="00207C18"/>
    <w:rsid w:val="0021041F"/>
    <w:rsid w:val="00210F4C"/>
    <w:rsid w:val="0021181A"/>
    <w:rsid w:val="00211EE6"/>
    <w:rsid w:val="00212EA6"/>
    <w:rsid w:val="0021386F"/>
    <w:rsid w:val="00213963"/>
    <w:rsid w:val="002149F0"/>
    <w:rsid w:val="0021557B"/>
    <w:rsid w:val="00215742"/>
    <w:rsid w:val="00217BD3"/>
    <w:rsid w:val="00220EF8"/>
    <w:rsid w:val="002229D2"/>
    <w:rsid w:val="00222F4A"/>
    <w:rsid w:val="00223EEB"/>
    <w:rsid w:val="0022476B"/>
    <w:rsid w:val="00224BC3"/>
    <w:rsid w:val="00225431"/>
    <w:rsid w:val="00226209"/>
    <w:rsid w:val="00226F62"/>
    <w:rsid w:val="0022786E"/>
    <w:rsid w:val="0023032F"/>
    <w:rsid w:val="00231C50"/>
    <w:rsid w:val="00232200"/>
    <w:rsid w:val="0023263B"/>
    <w:rsid w:val="0023326A"/>
    <w:rsid w:val="00233D8A"/>
    <w:rsid w:val="00235C39"/>
    <w:rsid w:val="002360E5"/>
    <w:rsid w:val="0023709A"/>
    <w:rsid w:val="002407CA"/>
    <w:rsid w:val="00240B8A"/>
    <w:rsid w:val="00241D82"/>
    <w:rsid w:val="002430B7"/>
    <w:rsid w:val="00245495"/>
    <w:rsid w:val="002468D7"/>
    <w:rsid w:val="00250FA2"/>
    <w:rsid w:val="00251148"/>
    <w:rsid w:val="00251993"/>
    <w:rsid w:val="00251C4D"/>
    <w:rsid w:val="00251FC6"/>
    <w:rsid w:val="00253459"/>
    <w:rsid w:val="002537A1"/>
    <w:rsid w:val="00253FD1"/>
    <w:rsid w:val="002540EB"/>
    <w:rsid w:val="00255465"/>
    <w:rsid w:val="00256295"/>
    <w:rsid w:val="002571E1"/>
    <w:rsid w:val="002577C8"/>
    <w:rsid w:val="0026068A"/>
    <w:rsid w:val="00260B9B"/>
    <w:rsid w:val="0026372A"/>
    <w:rsid w:val="00263E28"/>
    <w:rsid w:val="00264E06"/>
    <w:rsid w:val="00266444"/>
    <w:rsid w:val="00266E0E"/>
    <w:rsid w:val="0026786C"/>
    <w:rsid w:val="002701BC"/>
    <w:rsid w:val="00270986"/>
    <w:rsid w:val="00270AC7"/>
    <w:rsid w:val="002712AB"/>
    <w:rsid w:val="00272C34"/>
    <w:rsid w:val="002730DF"/>
    <w:rsid w:val="002736C5"/>
    <w:rsid w:val="0027391E"/>
    <w:rsid w:val="00273FB2"/>
    <w:rsid w:val="00275796"/>
    <w:rsid w:val="00276DFE"/>
    <w:rsid w:val="00277E90"/>
    <w:rsid w:val="00280285"/>
    <w:rsid w:val="00280A5C"/>
    <w:rsid w:val="00281B90"/>
    <w:rsid w:val="00283B55"/>
    <w:rsid w:val="002903A2"/>
    <w:rsid w:val="00291E18"/>
    <w:rsid w:val="0029235C"/>
    <w:rsid w:val="002925E2"/>
    <w:rsid w:val="0029284D"/>
    <w:rsid w:val="00292B30"/>
    <w:rsid w:val="00292FCD"/>
    <w:rsid w:val="0029360B"/>
    <w:rsid w:val="00293EB3"/>
    <w:rsid w:val="00295093"/>
    <w:rsid w:val="00295866"/>
    <w:rsid w:val="00295AA4"/>
    <w:rsid w:val="002A1845"/>
    <w:rsid w:val="002A273A"/>
    <w:rsid w:val="002A2CF8"/>
    <w:rsid w:val="002A3197"/>
    <w:rsid w:val="002A33F3"/>
    <w:rsid w:val="002A3D37"/>
    <w:rsid w:val="002A48DC"/>
    <w:rsid w:val="002A5DBC"/>
    <w:rsid w:val="002A76D8"/>
    <w:rsid w:val="002B0AC0"/>
    <w:rsid w:val="002B2739"/>
    <w:rsid w:val="002B5312"/>
    <w:rsid w:val="002C0A0B"/>
    <w:rsid w:val="002C37A2"/>
    <w:rsid w:val="002C4C99"/>
    <w:rsid w:val="002D006C"/>
    <w:rsid w:val="002D1166"/>
    <w:rsid w:val="002D1FB3"/>
    <w:rsid w:val="002D29AD"/>
    <w:rsid w:val="002D3841"/>
    <w:rsid w:val="002D386E"/>
    <w:rsid w:val="002D3BA4"/>
    <w:rsid w:val="002D65E8"/>
    <w:rsid w:val="002D6B98"/>
    <w:rsid w:val="002E1CAF"/>
    <w:rsid w:val="002E2B5E"/>
    <w:rsid w:val="002E2C16"/>
    <w:rsid w:val="002E2E5F"/>
    <w:rsid w:val="002E436A"/>
    <w:rsid w:val="002E4A20"/>
    <w:rsid w:val="002E4C9A"/>
    <w:rsid w:val="002E6C04"/>
    <w:rsid w:val="002E71E4"/>
    <w:rsid w:val="002F02A9"/>
    <w:rsid w:val="002F1C30"/>
    <w:rsid w:val="002F1D5A"/>
    <w:rsid w:val="002F3BB4"/>
    <w:rsid w:val="002F4145"/>
    <w:rsid w:val="002F43A4"/>
    <w:rsid w:val="002F569A"/>
    <w:rsid w:val="002F5F49"/>
    <w:rsid w:val="002F76EA"/>
    <w:rsid w:val="0030255B"/>
    <w:rsid w:val="00302768"/>
    <w:rsid w:val="0030331D"/>
    <w:rsid w:val="0030408E"/>
    <w:rsid w:val="00304FE9"/>
    <w:rsid w:val="003053E7"/>
    <w:rsid w:val="00306144"/>
    <w:rsid w:val="00306516"/>
    <w:rsid w:val="00306B94"/>
    <w:rsid w:val="00307D3C"/>
    <w:rsid w:val="00310114"/>
    <w:rsid w:val="00313008"/>
    <w:rsid w:val="00313759"/>
    <w:rsid w:val="003138F5"/>
    <w:rsid w:val="00314169"/>
    <w:rsid w:val="00315278"/>
    <w:rsid w:val="00316DFD"/>
    <w:rsid w:val="00317E0B"/>
    <w:rsid w:val="003201C8"/>
    <w:rsid w:val="00320A74"/>
    <w:rsid w:val="003216A1"/>
    <w:rsid w:val="00324078"/>
    <w:rsid w:val="00326436"/>
    <w:rsid w:val="0032662E"/>
    <w:rsid w:val="00326EF7"/>
    <w:rsid w:val="00327B5F"/>
    <w:rsid w:val="003311E7"/>
    <w:rsid w:val="003314E2"/>
    <w:rsid w:val="00332A33"/>
    <w:rsid w:val="00334061"/>
    <w:rsid w:val="00334C37"/>
    <w:rsid w:val="00335249"/>
    <w:rsid w:val="00335411"/>
    <w:rsid w:val="00336534"/>
    <w:rsid w:val="00336AE8"/>
    <w:rsid w:val="00337234"/>
    <w:rsid w:val="00340266"/>
    <w:rsid w:val="00340B8C"/>
    <w:rsid w:val="00341A5B"/>
    <w:rsid w:val="00342600"/>
    <w:rsid w:val="00344105"/>
    <w:rsid w:val="00344978"/>
    <w:rsid w:val="00344DBC"/>
    <w:rsid w:val="0034640D"/>
    <w:rsid w:val="00346707"/>
    <w:rsid w:val="00350B0A"/>
    <w:rsid w:val="003518AE"/>
    <w:rsid w:val="00352399"/>
    <w:rsid w:val="00352E6F"/>
    <w:rsid w:val="003530F5"/>
    <w:rsid w:val="003531EF"/>
    <w:rsid w:val="0035467D"/>
    <w:rsid w:val="003546F5"/>
    <w:rsid w:val="003569C3"/>
    <w:rsid w:val="00356E9D"/>
    <w:rsid w:val="003604D3"/>
    <w:rsid w:val="00360789"/>
    <w:rsid w:val="003607AB"/>
    <w:rsid w:val="00362D8E"/>
    <w:rsid w:val="00363560"/>
    <w:rsid w:val="00364270"/>
    <w:rsid w:val="003651FD"/>
    <w:rsid w:val="00366575"/>
    <w:rsid w:val="00370C4B"/>
    <w:rsid w:val="00373775"/>
    <w:rsid w:val="003738A7"/>
    <w:rsid w:val="00376228"/>
    <w:rsid w:val="003770FA"/>
    <w:rsid w:val="00377D6D"/>
    <w:rsid w:val="00377F1A"/>
    <w:rsid w:val="0038028C"/>
    <w:rsid w:val="00384C25"/>
    <w:rsid w:val="00385855"/>
    <w:rsid w:val="003861C1"/>
    <w:rsid w:val="003874DD"/>
    <w:rsid w:val="0039100C"/>
    <w:rsid w:val="00391D89"/>
    <w:rsid w:val="00395492"/>
    <w:rsid w:val="00395833"/>
    <w:rsid w:val="00395B87"/>
    <w:rsid w:val="00396526"/>
    <w:rsid w:val="00397CCB"/>
    <w:rsid w:val="003A039C"/>
    <w:rsid w:val="003A1832"/>
    <w:rsid w:val="003A1A74"/>
    <w:rsid w:val="003A3222"/>
    <w:rsid w:val="003A443A"/>
    <w:rsid w:val="003A541E"/>
    <w:rsid w:val="003A6435"/>
    <w:rsid w:val="003A6994"/>
    <w:rsid w:val="003A7043"/>
    <w:rsid w:val="003A7DFE"/>
    <w:rsid w:val="003B0007"/>
    <w:rsid w:val="003B00D2"/>
    <w:rsid w:val="003B0F96"/>
    <w:rsid w:val="003B1F79"/>
    <w:rsid w:val="003B2F9B"/>
    <w:rsid w:val="003B33D6"/>
    <w:rsid w:val="003B3473"/>
    <w:rsid w:val="003B3E08"/>
    <w:rsid w:val="003B4BBF"/>
    <w:rsid w:val="003B4F88"/>
    <w:rsid w:val="003B5024"/>
    <w:rsid w:val="003B57EC"/>
    <w:rsid w:val="003B78BC"/>
    <w:rsid w:val="003B7E2E"/>
    <w:rsid w:val="003C00C5"/>
    <w:rsid w:val="003C045C"/>
    <w:rsid w:val="003C1B1A"/>
    <w:rsid w:val="003C325D"/>
    <w:rsid w:val="003C32D1"/>
    <w:rsid w:val="003C44CC"/>
    <w:rsid w:val="003C6F3B"/>
    <w:rsid w:val="003C6FFA"/>
    <w:rsid w:val="003C7202"/>
    <w:rsid w:val="003C77FB"/>
    <w:rsid w:val="003C7C9B"/>
    <w:rsid w:val="003C7F60"/>
    <w:rsid w:val="003D2D37"/>
    <w:rsid w:val="003D3B99"/>
    <w:rsid w:val="003D6768"/>
    <w:rsid w:val="003E21C4"/>
    <w:rsid w:val="003E2C95"/>
    <w:rsid w:val="003E30FA"/>
    <w:rsid w:val="003E38FF"/>
    <w:rsid w:val="003E3B55"/>
    <w:rsid w:val="003E3D07"/>
    <w:rsid w:val="003E446B"/>
    <w:rsid w:val="003E61CB"/>
    <w:rsid w:val="003E6CBD"/>
    <w:rsid w:val="003E7EFA"/>
    <w:rsid w:val="003F02D9"/>
    <w:rsid w:val="003F0F68"/>
    <w:rsid w:val="003F1C0A"/>
    <w:rsid w:val="003F2300"/>
    <w:rsid w:val="003F306D"/>
    <w:rsid w:val="003F4755"/>
    <w:rsid w:val="003F772F"/>
    <w:rsid w:val="0040186E"/>
    <w:rsid w:val="004029DF"/>
    <w:rsid w:val="004039FA"/>
    <w:rsid w:val="0040423E"/>
    <w:rsid w:val="0040490F"/>
    <w:rsid w:val="00407EA5"/>
    <w:rsid w:val="00410D63"/>
    <w:rsid w:val="00412D6A"/>
    <w:rsid w:val="0041454E"/>
    <w:rsid w:val="00415313"/>
    <w:rsid w:val="00416869"/>
    <w:rsid w:val="00420589"/>
    <w:rsid w:val="004211AB"/>
    <w:rsid w:val="0042160D"/>
    <w:rsid w:val="004233BF"/>
    <w:rsid w:val="00423C96"/>
    <w:rsid w:val="00424907"/>
    <w:rsid w:val="0042664C"/>
    <w:rsid w:val="0042666D"/>
    <w:rsid w:val="0042712A"/>
    <w:rsid w:val="00431D58"/>
    <w:rsid w:val="00432B5A"/>
    <w:rsid w:val="004332AA"/>
    <w:rsid w:val="00436C6C"/>
    <w:rsid w:val="00442070"/>
    <w:rsid w:val="00443906"/>
    <w:rsid w:val="004442FD"/>
    <w:rsid w:val="00444E5F"/>
    <w:rsid w:val="00445ECF"/>
    <w:rsid w:val="00447CAB"/>
    <w:rsid w:val="00450FFB"/>
    <w:rsid w:val="004515DE"/>
    <w:rsid w:val="00451BCD"/>
    <w:rsid w:val="00453A0F"/>
    <w:rsid w:val="00455664"/>
    <w:rsid w:val="00457130"/>
    <w:rsid w:val="00457D28"/>
    <w:rsid w:val="00461DE7"/>
    <w:rsid w:val="00467627"/>
    <w:rsid w:val="00467BB4"/>
    <w:rsid w:val="0047184C"/>
    <w:rsid w:val="00471D1F"/>
    <w:rsid w:val="00471F52"/>
    <w:rsid w:val="00473F89"/>
    <w:rsid w:val="00474F8A"/>
    <w:rsid w:val="004756E1"/>
    <w:rsid w:val="004757A2"/>
    <w:rsid w:val="0047642B"/>
    <w:rsid w:val="00477D43"/>
    <w:rsid w:val="00477EE6"/>
    <w:rsid w:val="004819EE"/>
    <w:rsid w:val="00484371"/>
    <w:rsid w:val="004858E7"/>
    <w:rsid w:val="00485C11"/>
    <w:rsid w:val="00487094"/>
    <w:rsid w:val="004870B6"/>
    <w:rsid w:val="004911CF"/>
    <w:rsid w:val="0049216C"/>
    <w:rsid w:val="00492627"/>
    <w:rsid w:val="00492C15"/>
    <w:rsid w:val="0049412F"/>
    <w:rsid w:val="0049442E"/>
    <w:rsid w:val="00494528"/>
    <w:rsid w:val="00494619"/>
    <w:rsid w:val="00497093"/>
    <w:rsid w:val="00497246"/>
    <w:rsid w:val="00497A6A"/>
    <w:rsid w:val="004A15AD"/>
    <w:rsid w:val="004A1726"/>
    <w:rsid w:val="004A1766"/>
    <w:rsid w:val="004A1EB3"/>
    <w:rsid w:val="004A27F0"/>
    <w:rsid w:val="004A2BEB"/>
    <w:rsid w:val="004A2EB4"/>
    <w:rsid w:val="004A3B20"/>
    <w:rsid w:val="004A6244"/>
    <w:rsid w:val="004B01AC"/>
    <w:rsid w:val="004B01AF"/>
    <w:rsid w:val="004B05B2"/>
    <w:rsid w:val="004B1962"/>
    <w:rsid w:val="004B29FB"/>
    <w:rsid w:val="004B30FC"/>
    <w:rsid w:val="004B3528"/>
    <w:rsid w:val="004B43C0"/>
    <w:rsid w:val="004B4C4A"/>
    <w:rsid w:val="004B5A95"/>
    <w:rsid w:val="004B5BC7"/>
    <w:rsid w:val="004B6482"/>
    <w:rsid w:val="004B6C4F"/>
    <w:rsid w:val="004B7267"/>
    <w:rsid w:val="004B7B64"/>
    <w:rsid w:val="004B7C66"/>
    <w:rsid w:val="004C0C45"/>
    <w:rsid w:val="004C3F98"/>
    <w:rsid w:val="004C4C6E"/>
    <w:rsid w:val="004C5D64"/>
    <w:rsid w:val="004C7278"/>
    <w:rsid w:val="004C76E8"/>
    <w:rsid w:val="004D0B36"/>
    <w:rsid w:val="004D179D"/>
    <w:rsid w:val="004D438F"/>
    <w:rsid w:val="004E03BF"/>
    <w:rsid w:val="004E05F5"/>
    <w:rsid w:val="004E101A"/>
    <w:rsid w:val="004E13CA"/>
    <w:rsid w:val="004E2633"/>
    <w:rsid w:val="004E4933"/>
    <w:rsid w:val="004E59CC"/>
    <w:rsid w:val="004E66E9"/>
    <w:rsid w:val="004E752E"/>
    <w:rsid w:val="004F0E59"/>
    <w:rsid w:val="004F2C0E"/>
    <w:rsid w:val="004F2ED2"/>
    <w:rsid w:val="004F695C"/>
    <w:rsid w:val="004F73D5"/>
    <w:rsid w:val="004F77F3"/>
    <w:rsid w:val="004F7E49"/>
    <w:rsid w:val="005039D3"/>
    <w:rsid w:val="00503CAA"/>
    <w:rsid w:val="005043AA"/>
    <w:rsid w:val="0050493F"/>
    <w:rsid w:val="005057B9"/>
    <w:rsid w:val="005060EF"/>
    <w:rsid w:val="00506695"/>
    <w:rsid w:val="00506CC3"/>
    <w:rsid w:val="005072F2"/>
    <w:rsid w:val="00507E73"/>
    <w:rsid w:val="0051022B"/>
    <w:rsid w:val="00510DA5"/>
    <w:rsid w:val="0051287D"/>
    <w:rsid w:val="005139D4"/>
    <w:rsid w:val="00513EBB"/>
    <w:rsid w:val="005161CE"/>
    <w:rsid w:val="0051655A"/>
    <w:rsid w:val="00516DE5"/>
    <w:rsid w:val="00516FB9"/>
    <w:rsid w:val="005176F7"/>
    <w:rsid w:val="00520B8B"/>
    <w:rsid w:val="00521851"/>
    <w:rsid w:val="005222F7"/>
    <w:rsid w:val="00522E69"/>
    <w:rsid w:val="0052397C"/>
    <w:rsid w:val="0052431D"/>
    <w:rsid w:val="005243CA"/>
    <w:rsid w:val="005247B7"/>
    <w:rsid w:val="00524A3F"/>
    <w:rsid w:val="0052574D"/>
    <w:rsid w:val="0052601B"/>
    <w:rsid w:val="005263FF"/>
    <w:rsid w:val="00526905"/>
    <w:rsid w:val="005301D4"/>
    <w:rsid w:val="00531236"/>
    <w:rsid w:val="005326E6"/>
    <w:rsid w:val="005343EB"/>
    <w:rsid w:val="00537F91"/>
    <w:rsid w:val="00540ABA"/>
    <w:rsid w:val="00541393"/>
    <w:rsid w:val="005422C7"/>
    <w:rsid w:val="00542E50"/>
    <w:rsid w:val="00546E91"/>
    <w:rsid w:val="0055201A"/>
    <w:rsid w:val="005526A9"/>
    <w:rsid w:val="00552CC1"/>
    <w:rsid w:val="00552D52"/>
    <w:rsid w:val="00553C30"/>
    <w:rsid w:val="00555466"/>
    <w:rsid w:val="00557118"/>
    <w:rsid w:val="005579A2"/>
    <w:rsid w:val="005607F5"/>
    <w:rsid w:val="00561C95"/>
    <w:rsid w:val="00561E78"/>
    <w:rsid w:val="00563002"/>
    <w:rsid w:val="005631C1"/>
    <w:rsid w:val="005651A5"/>
    <w:rsid w:val="005677EE"/>
    <w:rsid w:val="00571029"/>
    <w:rsid w:val="005719EB"/>
    <w:rsid w:val="0057305D"/>
    <w:rsid w:val="005738D6"/>
    <w:rsid w:val="00575D16"/>
    <w:rsid w:val="00576D80"/>
    <w:rsid w:val="00577546"/>
    <w:rsid w:val="00577A4A"/>
    <w:rsid w:val="00580091"/>
    <w:rsid w:val="0058010C"/>
    <w:rsid w:val="0058079F"/>
    <w:rsid w:val="00581543"/>
    <w:rsid w:val="005820EA"/>
    <w:rsid w:val="00582119"/>
    <w:rsid w:val="0058417F"/>
    <w:rsid w:val="0058483B"/>
    <w:rsid w:val="00584B28"/>
    <w:rsid w:val="00585B43"/>
    <w:rsid w:val="00585D1A"/>
    <w:rsid w:val="00586318"/>
    <w:rsid w:val="00586761"/>
    <w:rsid w:val="00587653"/>
    <w:rsid w:val="00587722"/>
    <w:rsid w:val="00587C85"/>
    <w:rsid w:val="00587F6F"/>
    <w:rsid w:val="00590D9A"/>
    <w:rsid w:val="005933CC"/>
    <w:rsid w:val="005962CD"/>
    <w:rsid w:val="005970BE"/>
    <w:rsid w:val="005A03EA"/>
    <w:rsid w:val="005A102A"/>
    <w:rsid w:val="005A2791"/>
    <w:rsid w:val="005A3209"/>
    <w:rsid w:val="005A3A02"/>
    <w:rsid w:val="005A43FE"/>
    <w:rsid w:val="005A4C19"/>
    <w:rsid w:val="005A52A5"/>
    <w:rsid w:val="005A5AEC"/>
    <w:rsid w:val="005A6CD4"/>
    <w:rsid w:val="005B08D0"/>
    <w:rsid w:val="005B12A7"/>
    <w:rsid w:val="005B1EF8"/>
    <w:rsid w:val="005B7C67"/>
    <w:rsid w:val="005C49E0"/>
    <w:rsid w:val="005C68F4"/>
    <w:rsid w:val="005C7617"/>
    <w:rsid w:val="005D2D86"/>
    <w:rsid w:val="005D41D8"/>
    <w:rsid w:val="005D5347"/>
    <w:rsid w:val="005D5881"/>
    <w:rsid w:val="005D5E31"/>
    <w:rsid w:val="005D7257"/>
    <w:rsid w:val="005D790C"/>
    <w:rsid w:val="005D7AB8"/>
    <w:rsid w:val="005D7BE7"/>
    <w:rsid w:val="005E03C6"/>
    <w:rsid w:val="005E06DF"/>
    <w:rsid w:val="005E3B91"/>
    <w:rsid w:val="005E3D78"/>
    <w:rsid w:val="005E4C63"/>
    <w:rsid w:val="005E5220"/>
    <w:rsid w:val="005E5D5F"/>
    <w:rsid w:val="005E5FB4"/>
    <w:rsid w:val="005E6D8D"/>
    <w:rsid w:val="005E7B0E"/>
    <w:rsid w:val="005F039E"/>
    <w:rsid w:val="005F13E7"/>
    <w:rsid w:val="005F1663"/>
    <w:rsid w:val="005F1EA5"/>
    <w:rsid w:val="005F1FAF"/>
    <w:rsid w:val="005F39EB"/>
    <w:rsid w:val="005F4171"/>
    <w:rsid w:val="005F5768"/>
    <w:rsid w:val="005F5D04"/>
    <w:rsid w:val="005F6730"/>
    <w:rsid w:val="0060550E"/>
    <w:rsid w:val="00606912"/>
    <w:rsid w:val="00610B0A"/>
    <w:rsid w:val="006142B9"/>
    <w:rsid w:val="00614973"/>
    <w:rsid w:val="00617906"/>
    <w:rsid w:val="00617F22"/>
    <w:rsid w:val="00621E03"/>
    <w:rsid w:val="00621E59"/>
    <w:rsid w:val="006222B0"/>
    <w:rsid w:val="00622FB3"/>
    <w:rsid w:val="006241F3"/>
    <w:rsid w:val="0062483E"/>
    <w:rsid w:val="00625465"/>
    <w:rsid w:val="006256B6"/>
    <w:rsid w:val="00627D65"/>
    <w:rsid w:val="0063282D"/>
    <w:rsid w:val="006351F9"/>
    <w:rsid w:val="0063579F"/>
    <w:rsid w:val="006359C8"/>
    <w:rsid w:val="006369B4"/>
    <w:rsid w:val="00640C34"/>
    <w:rsid w:val="00640DA5"/>
    <w:rsid w:val="0064201F"/>
    <w:rsid w:val="00642C5D"/>
    <w:rsid w:val="0064484F"/>
    <w:rsid w:val="006458D6"/>
    <w:rsid w:val="006504D2"/>
    <w:rsid w:val="00652C63"/>
    <w:rsid w:val="006540BC"/>
    <w:rsid w:val="006554C6"/>
    <w:rsid w:val="00656E05"/>
    <w:rsid w:val="0065753C"/>
    <w:rsid w:val="006607BE"/>
    <w:rsid w:val="006609EC"/>
    <w:rsid w:val="0066198A"/>
    <w:rsid w:val="00661ACE"/>
    <w:rsid w:val="00662A78"/>
    <w:rsid w:val="00663928"/>
    <w:rsid w:val="00664A0E"/>
    <w:rsid w:val="00666D72"/>
    <w:rsid w:val="00667EC0"/>
    <w:rsid w:val="00671287"/>
    <w:rsid w:val="00671C7A"/>
    <w:rsid w:val="00672415"/>
    <w:rsid w:val="00672851"/>
    <w:rsid w:val="00672BB9"/>
    <w:rsid w:val="00673E2D"/>
    <w:rsid w:val="006747EC"/>
    <w:rsid w:val="00675963"/>
    <w:rsid w:val="00675C6C"/>
    <w:rsid w:val="00677F28"/>
    <w:rsid w:val="006801BD"/>
    <w:rsid w:val="00682143"/>
    <w:rsid w:val="00682BB8"/>
    <w:rsid w:val="006845E8"/>
    <w:rsid w:val="00684AF6"/>
    <w:rsid w:val="00685F68"/>
    <w:rsid w:val="00690249"/>
    <w:rsid w:val="006920F1"/>
    <w:rsid w:val="00692142"/>
    <w:rsid w:val="00692697"/>
    <w:rsid w:val="00693315"/>
    <w:rsid w:val="00694323"/>
    <w:rsid w:val="0069437D"/>
    <w:rsid w:val="00694D65"/>
    <w:rsid w:val="00695C81"/>
    <w:rsid w:val="006966E0"/>
    <w:rsid w:val="00696899"/>
    <w:rsid w:val="00696A8B"/>
    <w:rsid w:val="006A0449"/>
    <w:rsid w:val="006A0F9A"/>
    <w:rsid w:val="006A32D7"/>
    <w:rsid w:val="006A37F0"/>
    <w:rsid w:val="006A43B9"/>
    <w:rsid w:val="006A58E2"/>
    <w:rsid w:val="006A6C4F"/>
    <w:rsid w:val="006A76CB"/>
    <w:rsid w:val="006B0DD9"/>
    <w:rsid w:val="006B1DCD"/>
    <w:rsid w:val="006B2859"/>
    <w:rsid w:val="006B2B9A"/>
    <w:rsid w:val="006B4160"/>
    <w:rsid w:val="006B4164"/>
    <w:rsid w:val="006B4707"/>
    <w:rsid w:val="006B4BC2"/>
    <w:rsid w:val="006B5F46"/>
    <w:rsid w:val="006B6362"/>
    <w:rsid w:val="006B7886"/>
    <w:rsid w:val="006B7D79"/>
    <w:rsid w:val="006C263D"/>
    <w:rsid w:val="006C276F"/>
    <w:rsid w:val="006C3EC2"/>
    <w:rsid w:val="006D21C0"/>
    <w:rsid w:val="006D3435"/>
    <w:rsid w:val="006D36EF"/>
    <w:rsid w:val="006D3ED4"/>
    <w:rsid w:val="006D43AE"/>
    <w:rsid w:val="006D4802"/>
    <w:rsid w:val="006D580F"/>
    <w:rsid w:val="006D6841"/>
    <w:rsid w:val="006D7216"/>
    <w:rsid w:val="006D778F"/>
    <w:rsid w:val="006D7855"/>
    <w:rsid w:val="006D7B1D"/>
    <w:rsid w:val="006D7DC3"/>
    <w:rsid w:val="006E3757"/>
    <w:rsid w:val="006E63FF"/>
    <w:rsid w:val="006E67E9"/>
    <w:rsid w:val="006E6BDA"/>
    <w:rsid w:val="006E70AB"/>
    <w:rsid w:val="006E71BB"/>
    <w:rsid w:val="006E7209"/>
    <w:rsid w:val="006E73A8"/>
    <w:rsid w:val="006E7D16"/>
    <w:rsid w:val="006F0B7A"/>
    <w:rsid w:val="006F16D4"/>
    <w:rsid w:val="006F1972"/>
    <w:rsid w:val="006F222D"/>
    <w:rsid w:val="006F26A3"/>
    <w:rsid w:val="006F5749"/>
    <w:rsid w:val="007002EB"/>
    <w:rsid w:val="00702101"/>
    <w:rsid w:val="0070265A"/>
    <w:rsid w:val="00702CAB"/>
    <w:rsid w:val="007032D1"/>
    <w:rsid w:val="00704F03"/>
    <w:rsid w:val="007067EB"/>
    <w:rsid w:val="00711111"/>
    <w:rsid w:val="007114BE"/>
    <w:rsid w:val="0071181C"/>
    <w:rsid w:val="0071211C"/>
    <w:rsid w:val="007153BF"/>
    <w:rsid w:val="00716B75"/>
    <w:rsid w:val="00716DFA"/>
    <w:rsid w:val="0071707A"/>
    <w:rsid w:val="00721EB1"/>
    <w:rsid w:val="00723D93"/>
    <w:rsid w:val="00723ED9"/>
    <w:rsid w:val="0072685B"/>
    <w:rsid w:val="007300B5"/>
    <w:rsid w:val="00730493"/>
    <w:rsid w:val="0073158E"/>
    <w:rsid w:val="007329BB"/>
    <w:rsid w:val="007344BC"/>
    <w:rsid w:val="00734CB2"/>
    <w:rsid w:val="007359C6"/>
    <w:rsid w:val="00736B04"/>
    <w:rsid w:val="00737628"/>
    <w:rsid w:val="0073777E"/>
    <w:rsid w:val="0073793D"/>
    <w:rsid w:val="00740B2A"/>
    <w:rsid w:val="00742398"/>
    <w:rsid w:val="00743A60"/>
    <w:rsid w:val="0074479A"/>
    <w:rsid w:val="00744AC1"/>
    <w:rsid w:val="0074602C"/>
    <w:rsid w:val="00747541"/>
    <w:rsid w:val="00751B3E"/>
    <w:rsid w:val="007523F1"/>
    <w:rsid w:val="00754A81"/>
    <w:rsid w:val="007562A0"/>
    <w:rsid w:val="007625DB"/>
    <w:rsid w:val="00762818"/>
    <w:rsid w:val="00763D64"/>
    <w:rsid w:val="0077244E"/>
    <w:rsid w:val="00773368"/>
    <w:rsid w:val="0077526C"/>
    <w:rsid w:val="00775F10"/>
    <w:rsid w:val="0077746C"/>
    <w:rsid w:val="0078201C"/>
    <w:rsid w:val="00782E4B"/>
    <w:rsid w:val="00783E0B"/>
    <w:rsid w:val="007847F5"/>
    <w:rsid w:val="007854AE"/>
    <w:rsid w:val="007864B1"/>
    <w:rsid w:val="00786EAF"/>
    <w:rsid w:val="007873B0"/>
    <w:rsid w:val="00787B78"/>
    <w:rsid w:val="00790A14"/>
    <w:rsid w:val="00792146"/>
    <w:rsid w:val="007924DE"/>
    <w:rsid w:val="00792944"/>
    <w:rsid w:val="00793AB4"/>
    <w:rsid w:val="00795152"/>
    <w:rsid w:val="00795277"/>
    <w:rsid w:val="0079738E"/>
    <w:rsid w:val="007A0082"/>
    <w:rsid w:val="007A0BCF"/>
    <w:rsid w:val="007A15EE"/>
    <w:rsid w:val="007A1C0E"/>
    <w:rsid w:val="007A226A"/>
    <w:rsid w:val="007A26EC"/>
    <w:rsid w:val="007A31A3"/>
    <w:rsid w:val="007A37AF"/>
    <w:rsid w:val="007A4B59"/>
    <w:rsid w:val="007A5B39"/>
    <w:rsid w:val="007A7B9F"/>
    <w:rsid w:val="007B06E8"/>
    <w:rsid w:val="007B06F2"/>
    <w:rsid w:val="007B1EEF"/>
    <w:rsid w:val="007B2540"/>
    <w:rsid w:val="007B279A"/>
    <w:rsid w:val="007B3F95"/>
    <w:rsid w:val="007B5C34"/>
    <w:rsid w:val="007B64A3"/>
    <w:rsid w:val="007C16DD"/>
    <w:rsid w:val="007C1844"/>
    <w:rsid w:val="007C1CA4"/>
    <w:rsid w:val="007C239E"/>
    <w:rsid w:val="007C314B"/>
    <w:rsid w:val="007C3162"/>
    <w:rsid w:val="007C34EF"/>
    <w:rsid w:val="007C3F45"/>
    <w:rsid w:val="007C497B"/>
    <w:rsid w:val="007C5094"/>
    <w:rsid w:val="007C6163"/>
    <w:rsid w:val="007C6629"/>
    <w:rsid w:val="007C784E"/>
    <w:rsid w:val="007C79C9"/>
    <w:rsid w:val="007D09C7"/>
    <w:rsid w:val="007D2AFE"/>
    <w:rsid w:val="007D3553"/>
    <w:rsid w:val="007D3882"/>
    <w:rsid w:val="007D5F0A"/>
    <w:rsid w:val="007D63A3"/>
    <w:rsid w:val="007D6720"/>
    <w:rsid w:val="007D6F13"/>
    <w:rsid w:val="007D7C49"/>
    <w:rsid w:val="007E007F"/>
    <w:rsid w:val="007E3310"/>
    <w:rsid w:val="007E5582"/>
    <w:rsid w:val="007E561F"/>
    <w:rsid w:val="007E72A7"/>
    <w:rsid w:val="007F2B60"/>
    <w:rsid w:val="007F4FF5"/>
    <w:rsid w:val="007F53A7"/>
    <w:rsid w:val="007F6A45"/>
    <w:rsid w:val="007F70EF"/>
    <w:rsid w:val="007F7E66"/>
    <w:rsid w:val="0080143A"/>
    <w:rsid w:val="00802F87"/>
    <w:rsid w:val="008034B5"/>
    <w:rsid w:val="00803958"/>
    <w:rsid w:val="0080461B"/>
    <w:rsid w:val="00804DF8"/>
    <w:rsid w:val="008066E6"/>
    <w:rsid w:val="008073F5"/>
    <w:rsid w:val="00811466"/>
    <w:rsid w:val="00811520"/>
    <w:rsid w:val="00811A02"/>
    <w:rsid w:val="00812C6C"/>
    <w:rsid w:val="00813A64"/>
    <w:rsid w:val="00814D42"/>
    <w:rsid w:val="008150B4"/>
    <w:rsid w:val="00815B86"/>
    <w:rsid w:val="00815FC0"/>
    <w:rsid w:val="008162AD"/>
    <w:rsid w:val="00816AE0"/>
    <w:rsid w:val="00816E5D"/>
    <w:rsid w:val="00817C8A"/>
    <w:rsid w:val="008205B0"/>
    <w:rsid w:val="0082098C"/>
    <w:rsid w:val="00820B46"/>
    <w:rsid w:val="00823F38"/>
    <w:rsid w:val="0082566A"/>
    <w:rsid w:val="0082665B"/>
    <w:rsid w:val="00826926"/>
    <w:rsid w:val="0082696C"/>
    <w:rsid w:val="0082746C"/>
    <w:rsid w:val="00830148"/>
    <w:rsid w:val="0083050D"/>
    <w:rsid w:val="008336AE"/>
    <w:rsid w:val="008358B8"/>
    <w:rsid w:val="008361F8"/>
    <w:rsid w:val="0084016A"/>
    <w:rsid w:val="00841014"/>
    <w:rsid w:val="0084234D"/>
    <w:rsid w:val="00843C95"/>
    <w:rsid w:val="00844529"/>
    <w:rsid w:val="00844A7B"/>
    <w:rsid w:val="00844F74"/>
    <w:rsid w:val="008474B3"/>
    <w:rsid w:val="00851149"/>
    <w:rsid w:val="00851FE4"/>
    <w:rsid w:val="00852485"/>
    <w:rsid w:val="0085364F"/>
    <w:rsid w:val="00853E53"/>
    <w:rsid w:val="00853ED9"/>
    <w:rsid w:val="00854373"/>
    <w:rsid w:val="00857781"/>
    <w:rsid w:val="008602D6"/>
    <w:rsid w:val="0086103F"/>
    <w:rsid w:val="0086115C"/>
    <w:rsid w:val="00863B98"/>
    <w:rsid w:val="008643C8"/>
    <w:rsid w:val="00864A25"/>
    <w:rsid w:val="008677C9"/>
    <w:rsid w:val="00870C9A"/>
    <w:rsid w:val="00870FBB"/>
    <w:rsid w:val="00871223"/>
    <w:rsid w:val="0087225B"/>
    <w:rsid w:val="00872DCB"/>
    <w:rsid w:val="00872E57"/>
    <w:rsid w:val="00873661"/>
    <w:rsid w:val="008738AD"/>
    <w:rsid w:val="008739D2"/>
    <w:rsid w:val="00874E88"/>
    <w:rsid w:val="008750BA"/>
    <w:rsid w:val="00875B7F"/>
    <w:rsid w:val="0087706B"/>
    <w:rsid w:val="0088082C"/>
    <w:rsid w:val="0088268C"/>
    <w:rsid w:val="008835D5"/>
    <w:rsid w:val="008855F1"/>
    <w:rsid w:val="00887D88"/>
    <w:rsid w:val="00887E59"/>
    <w:rsid w:val="0089289C"/>
    <w:rsid w:val="00892C7B"/>
    <w:rsid w:val="008943B3"/>
    <w:rsid w:val="00896BF1"/>
    <w:rsid w:val="00897BBF"/>
    <w:rsid w:val="008A09D1"/>
    <w:rsid w:val="008A0D66"/>
    <w:rsid w:val="008A2EB9"/>
    <w:rsid w:val="008A3B1E"/>
    <w:rsid w:val="008A3C04"/>
    <w:rsid w:val="008A540E"/>
    <w:rsid w:val="008A61E4"/>
    <w:rsid w:val="008A7576"/>
    <w:rsid w:val="008A7705"/>
    <w:rsid w:val="008A7CD9"/>
    <w:rsid w:val="008A7D78"/>
    <w:rsid w:val="008B09E0"/>
    <w:rsid w:val="008B0C02"/>
    <w:rsid w:val="008B0EAC"/>
    <w:rsid w:val="008B1EFB"/>
    <w:rsid w:val="008B367E"/>
    <w:rsid w:val="008B3C95"/>
    <w:rsid w:val="008B475F"/>
    <w:rsid w:val="008B5324"/>
    <w:rsid w:val="008B5FBC"/>
    <w:rsid w:val="008B72D7"/>
    <w:rsid w:val="008C02A7"/>
    <w:rsid w:val="008C1AA1"/>
    <w:rsid w:val="008C1C7A"/>
    <w:rsid w:val="008C2DAE"/>
    <w:rsid w:val="008C2FAE"/>
    <w:rsid w:val="008C56D9"/>
    <w:rsid w:val="008C5746"/>
    <w:rsid w:val="008C7A1B"/>
    <w:rsid w:val="008D2797"/>
    <w:rsid w:val="008D39F7"/>
    <w:rsid w:val="008D3E02"/>
    <w:rsid w:val="008D408E"/>
    <w:rsid w:val="008D47A8"/>
    <w:rsid w:val="008D4875"/>
    <w:rsid w:val="008D5CB5"/>
    <w:rsid w:val="008D6D6A"/>
    <w:rsid w:val="008D7410"/>
    <w:rsid w:val="008E2419"/>
    <w:rsid w:val="008E2ACE"/>
    <w:rsid w:val="008E4403"/>
    <w:rsid w:val="008E5444"/>
    <w:rsid w:val="008E5487"/>
    <w:rsid w:val="008E5690"/>
    <w:rsid w:val="008E57F4"/>
    <w:rsid w:val="008E5BA1"/>
    <w:rsid w:val="008E5FC0"/>
    <w:rsid w:val="008F2DC4"/>
    <w:rsid w:val="008F5642"/>
    <w:rsid w:val="008F567A"/>
    <w:rsid w:val="008F5729"/>
    <w:rsid w:val="009009B2"/>
    <w:rsid w:val="009015AB"/>
    <w:rsid w:val="0090292E"/>
    <w:rsid w:val="00905A78"/>
    <w:rsid w:val="009069BE"/>
    <w:rsid w:val="009072C6"/>
    <w:rsid w:val="009076E3"/>
    <w:rsid w:val="00907783"/>
    <w:rsid w:val="0091086B"/>
    <w:rsid w:val="009108BB"/>
    <w:rsid w:val="00910F71"/>
    <w:rsid w:val="00912EAB"/>
    <w:rsid w:val="009138DC"/>
    <w:rsid w:val="009153BA"/>
    <w:rsid w:val="00916A36"/>
    <w:rsid w:val="00921520"/>
    <w:rsid w:val="00922ECC"/>
    <w:rsid w:val="0092362B"/>
    <w:rsid w:val="00923C27"/>
    <w:rsid w:val="00924EF8"/>
    <w:rsid w:val="009260A8"/>
    <w:rsid w:val="009269C6"/>
    <w:rsid w:val="00927967"/>
    <w:rsid w:val="00927BC3"/>
    <w:rsid w:val="00927C9B"/>
    <w:rsid w:val="00927E4D"/>
    <w:rsid w:val="009329DF"/>
    <w:rsid w:val="00934F0A"/>
    <w:rsid w:val="00936096"/>
    <w:rsid w:val="0093643F"/>
    <w:rsid w:val="00936852"/>
    <w:rsid w:val="00936985"/>
    <w:rsid w:val="00937689"/>
    <w:rsid w:val="00937A49"/>
    <w:rsid w:val="00941F9B"/>
    <w:rsid w:val="00943393"/>
    <w:rsid w:val="00943C0E"/>
    <w:rsid w:val="009440BD"/>
    <w:rsid w:val="00944817"/>
    <w:rsid w:val="009449DF"/>
    <w:rsid w:val="009455C1"/>
    <w:rsid w:val="0094669A"/>
    <w:rsid w:val="00947A15"/>
    <w:rsid w:val="00947D39"/>
    <w:rsid w:val="00952FB2"/>
    <w:rsid w:val="0095783A"/>
    <w:rsid w:val="00962C92"/>
    <w:rsid w:val="0096311E"/>
    <w:rsid w:val="009635EE"/>
    <w:rsid w:val="00964C6D"/>
    <w:rsid w:val="00965AD7"/>
    <w:rsid w:val="009701AA"/>
    <w:rsid w:val="009708F0"/>
    <w:rsid w:val="009731D2"/>
    <w:rsid w:val="0097481A"/>
    <w:rsid w:val="00975132"/>
    <w:rsid w:val="009751FE"/>
    <w:rsid w:val="00975F12"/>
    <w:rsid w:val="00976E0C"/>
    <w:rsid w:val="00977E3F"/>
    <w:rsid w:val="00977F56"/>
    <w:rsid w:val="009827C4"/>
    <w:rsid w:val="00982A38"/>
    <w:rsid w:val="00982FD2"/>
    <w:rsid w:val="0098446A"/>
    <w:rsid w:val="00984601"/>
    <w:rsid w:val="00984EC6"/>
    <w:rsid w:val="009851A5"/>
    <w:rsid w:val="00986D9B"/>
    <w:rsid w:val="00987B91"/>
    <w:rsid w:val="00990182"/>
    <w:rsid w:val="00992164"/>
    <w:rsid w:val="009948A2"/>
    <w:rsid w:val="00994AB1"/>
    <w:rsid w:val="00994BB7"/>
    <w:rsid w:val="00994F76"/>
    <w:rsid w:val="009971C7"/>
    <w:rsid w:val="009978E0"/>
    <w:rsid w:val="00997A52"/>
    <w:rsid w:val="00997D56"/>
    <w:rsid w:val="009A0918"/>
    <w:rsid w:val="009A18CE"/>
    <w:rsid w:val="009A2633"/>
    <w:rsid w:val="009A3BA5"/>
    <w:rsid w:val="009A7482"/>
    <w:rsid w:val="009B01A3"/>
    <w:rsid w:val="009B0975"/>
    <w:rsid w:val="009B0E8D"/>
    <w:rsid w:val="009B1941"/>
    <w:rsid w:val="009B244F"/>
    <w:rsid w:val="009B3183"/>
    <w:rsid w:val="009B4E9A"/>
    <w:rsid w:val="009B5BE1"/>
    <w:rsid w:val="009B64B6"/>
    <w:rsid w:val="009B6BCE"/>
    <w:rsid w:val="009C0812"/>
    <w:rsid w:val="009C0A7B"/>
    <w:rsid w:val="009C13B6"/>
    <w:rsid w:val="009C1FEB"/>
    <w:rsid w:val="009C6D6D"/>
    <w:rsid w:val="009C720F"/>
    <w:rsid w:val="009D08C6"/>
    <w:rsid w:val="009D12BC"/>
    <w:rsid w:val="009D602A"/>
    <w:rsid w:val="009D6254"/>
    <w:rsid w:val="009D6A5C"/>
    <w:rsid w:val="009E0742"/>
    <w:rsid w:val="009E1D9D"/>
    <w:rsid w:val="009E44C4"/>
    <w:rsid w:val="009E55EB"/>
    <w:rsid w:val="009E6682"/>
    <w:rsid w:val="009E6ABF"/>
    <w:rsid w:val="009F0E7A"/>
    <w:rsid w:val="009F1529"/>
    <w:rsid w:val="009F1AD7"/>
    <w:rsid w:val="009F2E8F"/>
    <w:rsid w:val="009F3548"/>
    <w:rsid w:val="009F7316"/>
    <w:rsid w:val="009F7CE9"/>
    <w:rsid w:val="00A00B9F"/>
    <w:rsid w:val="00A07390"/>
    <w:rsid w:val="00A076D3"/>
    <w:rsid w:val="00A10CBD"/>
    <w:rsid w:val="00A10E5E"/>
    <w:rsid w:val="00A12060"/>
    <w:rsid w:val="00A12D9A"/>
    <w:rsid w:val="00A20645"/>
    <w:rsid w:val="00A23A12"/>
    <w:rsid w:val="00A23CB4"/>
    <w:rsid w:val="00A27868"/>
    <w:rsid w:val="00A27C4B"/>
    <w:rsid w:val="00A32FAD"/>
    <w:rsid w:val="00A35015"/>
    <w:rsid w:val="00A43315"/>
    <w:rsid w:val="00A43ED1"/>
    <w:rsid w:val="00A508FD"/>
    <w:rsid w:val="00A51C3D"/>
    <w:rsid w:val="00A52B36"/>
    <w:rsid w:val="00A52D7F"/>
    <w:rsid w:val="00A54E66"/>
    <w:rsid w:val="00A55E48"/>
    <w:rsid w:val="00A564A0"/>
    <w:rsid w:val="00A567B2"/>
    <w:rsid w:val="00A56B52"/>
    <w:rsid w:val="00A5790E"/>
    <w:rsid w:val="00A57AA7"/>
    <w:rsid w:val="00A60108"/>
    <w:rsid w:val="00A60563"/>
    <w:rsid w:val="00A6072D"/>
    <w:rsid w:val="00A607EC"/>
    <w:rsid w:val="00A62313"/>
    <w:rsid w:val="00A629D5"/>
    <w:rsid w:val="00A62DF3"/>
    <w:rsid w:val="00A634C8"/>
    <w:rsid w:val="00A638D0"/>
    <w:rsid w:val="00A654AF"/>
    <w:rsid w:val="00A6569A"/>
    <w:rsid w:val="00A661DE"/>
    <w:rsid w:val="00A67E09"/>
    <w:rsid w:val="00A700D3"/>
    <w:rsid w:val="00A71C6A"/>
    <w:rsid w:val="00A7342D"/>
    <w:rsid w:val="00A739F2"/>
    <w:rsid w:val="00A74547"/>
    <w:rsid w:val="00A74DE2"/>
    <w:rsid w:val="00A7650B"/>
    <w:rsid w:val="00A778A7"/>
    <w:rsid w:val="00A77D29"/>
    <w:rsid w:val="00A80C24"/>
    <w:rsid w:val="00A81A6D"/>
    <w:rsid w:val="00A84304"/>
    <w:rsid w:val="00A853DA"/>
    <w:rsid w:val="00A85BF0"/>
    <w:rsid w:val="00A864DF"/>
    <w:rsid w:val="00A86780"/>
    <w:rsid w:val="00A86EC1"/>
    <w:rsid w:val="00A87399"/>
    <w:rsid w:val="00A87488"/>
    <w:rsid w:val="00A9021A"/>
    <w:rsid w:val="00A9239B"/>
    <w:rsid w:val="00A93EAF"/>
    <w:rsid w:val="00A93FB3"/>
    <w:rsid w:val="00A9513D"/>
    <w:rsid w:val="00A95E74"/>
    <w:rsid w:val="00A9737E"/>
    <w:rsid w:val="00AA21DC"/>
    <w:rsid w:val="00AA3465"/>
    <w:rsid w:val="00AA591E"/>
    <w:rsid w:val="00AA5B27"/>
    <w:rsid w:val="00AA6770"/>
    <w:rsid w:val="00AA6AAC"/>
    <w:rsid w:val="00AA7611"/>
    <w:rsid w:val="00AA7A8C"/>
    <w:rsid w:val="00AA7BE7"/>
    <w:rsid w:val="00AB09C8"/>
    <w:rsid w:val="00AB1B80"/>
    <w:rsid w:val="00AB2AA9"/>
    <w:rsid w:val="00AB4E6A"/>
    <w:rsid w:val="00AB5D85"/>
    <w:rsid w:val="00AB5E02"/>
    <w:rsid w:val="00AB6224"/>
    <w:rsid w:val="00AB7307"/>
    <w:rsid w:val="00AB7CC3"/>
    <w:rsid w:val="00AB7FAB"/>
    <w:rsid w:val="00AC00D6"/>
    <w:rsid w:val="00AC5208"/>
    <w:rsid w:val="00AC56A8"/>
    <w:rsid w:val="00AC6F62"/>
    <w:rsid w:val="00AD0B43"/>
    <w:rsid w:val="00AD2798"/>
    <w:rsid w:val="00AD2CB3"/>
    <w:rsid w:val="00AD5B5D"/>
    <w:rsid w:val="00AE0F80"/>
    <w:rsid w:val="00AE21B8"/>
    <w:rsid w:val="00AE2699"/>
    <w:rsid w:val="00AE382B"/>
    <w:rsid w:val="00AE40F3"/>
    <w:rsid w:val="00AE4FD3"/>
    <w:rsid w:val="00AE6527"/>
    <w:rsid w:val="00AE6578"/>
    <w:rsid w:val="00AE69CD"/>
    <w:rsid w:val="00AE796E"/>
    <w:rsid w:val="00AF1793"/>
    <w:rsid w:val="00AF227F"/>
    <w:rsid w:val="00AF345B"/>
    <w:rsid w:val="00AF65A1"/>
    <w:rsid w:val="00AF67C3"/>
    <w:rsid w:val="00AF703F"/>
    <w:rsid w:val="00AF70E2"/>
    <w:rsid w:val="00B0049D"/>
    <w:rsid w:val="00B00BA4"/>
    <w:rsid w:val="00B00BB3"/>
    <w:rsid w:val="00B0179D"/>
    <w:rsid w:val="00B01DE3"/>
    <w:rsid w:val="00B02F48"/>
    <w:rsid w:val="00B05774"/>
    <w:rsid w:val="00B06B7C"/>
    <w:rsid w:val="00B07242"/>
    <w:rsid w:val="00B0752B"/>
    <w:rsid w:val="00B108A5"/>
    <w:rsid w:val="00B114B3"/>
    <w:rsid w:val="00B145BD"/>
    <w:rsid w:val="00B14C34"/>
    <w:rsid w:val="00B15BC0"/>
    <w:rsid w:val="00B16D67"/>
    <w:rsid w:val="00B17B7F"/>
    <w:rsid w:val="00B17D31"/>
    <w:rsid w:val="00B2089B"/>
    <w:rsid w:val="00B20CEB"/>
    <w:rsid w:val="00B2112F"/>
    <w:rsid w:val="00B2275B"/>
    <w:rsid w:val="00B238AB"/>
    <w:rsid w:val="00B23AF1"/>
    <w:rsid w:val="00B23F68"/>
    <w:rsid w:val="00B24551"/>
    <w:rsid w:val="00B274E0"/>
    <w:rsid w:val="00B27C99"/>
    <w:rsid w:val="00B30922"/>
    <w:rsid w:val="00B31CAB"/>
    <w:rsid w:val="00B33198"/>
    <w:rsid w:val="00B33C4F"/>
    <w:rsid w:val="00B340E2"/>
    <w:rsid w:val="00B35CC6"/>
    <w:rsid w:val="00B36896"/>
    <w:rsid w:val="00B378AB"/>
    <w:rsid w:val="00B40092"/>
    <w:rsid w:val="00B401FF"/>
    <w:rsid w:val="00B41939"/>
    <w:rsid w:val="00B429DE"/>
    <w:rsid w:val="00B43F50"/>
    <w:rsid w:val="00B4402C"/>
    <w:rsid w:val="00B45AD7"/>
    <w:rsid w:val="00B513A1"/>
    <w:rsid w:val="00B52538"/>
    <w:rsid w:val="00B526D2"/>
    <w:rsid w:val="00B52F68"/>
    <w:rsid w:val="00B53251"/>
    <w:rsid w:val="00B53488"/>
    <w:rsid w:val="00B53AA4"/>
    <w:rsid w:val="00B5400F"/>
    <w:rsid w:val="00B552E7"/>
    <w:rsid w:val="00B55B71"/>
    <w:rsid w:val="00B55D63"/>
    <w:rsid w:val="00B56A7C"/>
    <w:rsid w:val="00B606E7"/>
    <w:rsid w:val="00B612FB"/>
    <w:rsid w:val="00B61512"/>
    <w:rsid w:val="00B61895"/>
    <w:rsid w:val="00B6286E"/>
    <w:rsid w:val="00B636E6"/>
    <w:rsid w:val="00B658A1"/>
    <w:rsid w:val="00B7265D"/>
    <w:rsid w:val="00B73338"/>
    <w:rsid w:val="00B73BFC"/>
    <w:rsid w:val="00B74E5F"/>
    <w:rsid w:val="00B76B74"/>
    <w:rsid w:val="00B77275"/>
    <w:rsid w:val="00B77809"/>
    <w:rsid w:val="00B81AAE"/>
    <w:rsid w:val="00B82046"/>
    <w:rsid w:val="00B85894"/>
    <w:rsid w:val="00B85CA0"/>
    <w:rsid w:val="00B87AD7"/>
    <w:rsid w:val="00B90A5E"/>
    <w:rsid w:val="00B9228F"/>
    <w:rsid w:val="00B9266C"/>
    <w:rsid w:val="00B92B85"/>
    <w:rsid w:val="00B93028"/>
    <w:rsid w:val="00B93277"/>
    <w:rsid w:val="00B93B73"/>
    <w:rsid w:val="00B94484"/>
    <w:rsid w:val="00B95668"/>
    <w:rsid w:val="00B978B4"/>
    <w:rsid w:val="00BA0E98"/>
    <w:rsid w:val="00BA0FF6"/>
    <w:rsid w:val="00BA15E9"/>
    <w:rsid w:val="00BA535F"/>
    <w:rsid w:val="00BA5CEF"/>
    <w:rsid w:val="00BA6293"/>
    <w:rsid w:val="00BA7E63"/>
    <w:rsid w:val="00BB0016"/>
    <w:rsid w:val="00BB2E8A"/>
    <w:rsid w:val="00BB4D4F"/>
    <w:rsid w:val="00BB542B"/>
    <w:rsid w:val="00BB5E9E"/>
    <w:rsid w:val="00BB61F9"/>
    <w:rsid w:val="00BB6226"/>
    <w:rsid w:val="00BB626F"/>
    <w:rsid w:val="00BB79DF"/>
    <w:rsid w:val="00BC02FA"/>
    <w:rsid w:val="00BC203F"/>
    <w:rsid w:val="00BC2890"/>
    <w:rsid w:val="00BC3A1D"/>
    <w:rsid w:val="00BC3C78"/>
    <w:rsid w:val="00BC4D9B"/>
    <w:rsid w:val="00BC4F8E"/>
    <w:rsid w:val="00BC5E03"/>
    <w:rsid w:val="00BC62C3"/>
    <w:rsid w:val="00BC6765"/>
    <w:rsid w:val="00BD0F60"/>
    <w:rsid w:val="00BD10C6"/>
    <w:rsid w:val="00BD405E"/>
    <w:rsid w:val="00BD6DB8"/>
    <w:rsid w:val="00BE0214"/>
    <w:rsid w:val="00BE126F"/>
    <w:rsid w:val="00BE1A01"/>
    <w:rsid w:val="00BE2126"/>
    <w:rsid w:val="00BE2559"/>
    <w:rsid w:val="00BE3542"/>
    <w:rsid w:val="00BE4E51"/>
    <w:rsid w:val="00BE6C5C"/>
    <w:rsid w:val="00BE7EEA"/>
    <w:rsid w:val="00BF0BA1"/>
    <w:rsid w:val="00BF21A1"/>
    <w:rsid w:val="00BF41FD"/>
    <w:rsid w:val="00BF5C28"/>
    <w:rsid w:val="00BF75B8"/>
    <w:rsid w:val="00C00207"/>
    <w:rsid w:val="00C008CD"/>
    <w:rsid w:val="00C00ACD"/>
    <w:rsid w:val="00C00B88"/>
    <w:rsid w:val="00C010CD"/>
    <w:rsid w:val="00C015A9"/>
    <w:rsid w:val="00C01ABA"/>
    <w:rsid w:val="00C0200C"/>
    <w:rsid w:val="00C028F0"/>
    <w:rsid w:val="00C02CF7"/>
    <w:rsid w:val="00C047E7"/>
    <w:rsid w:val="00C05161"/>
    <w:rsid w:val="00C05176"/>
    <w:rsid w:val="00C06DD1"/>
    <w:rsid w:val="00C1098D"/>
    <w:rsid w:val="00C11528"/>
    <w:rsid w:val="00C121AD"/>
    <w:rsid w:val="00C139C2"/>
    <w:rsid w:val="00C13E5F"/>
    <w:rsid w:val="00C14413"/>
    <w:rsid w:val="00C1449D"/>
    <w:rsid w:val="00C15872"/>
    <w:rsid w:val="00C1683A"/>
    <w:rsid w:val="00C17881"/>
    <w:rsid w:val="00C179B5"/>
    <w:rsid w:val="00C213B6"/>
    <w:rsid w:val="00C21852"/>
    <w:rsid w:val="00C23A1B"/>
    <w:rsid w:val="00C2565E"/>
    <w:rsid w:val="00C30270"/>
    <w:rsid w:val="00C3034C"/>
    <w:rsid w:val="00C30CCD"/>
    <w:rsid w:val="00C31B75"/>
    <w:rsid w:val="00C32942"/>
    <w:rsid w:val="00C33131"/>
    <w:rsid w:val="00C33A36"/>
    <w:rsid w:val="00C33E63"/>
    <w:rsid w:val="00C35E23"/>
    <w:rsid w:val="00C35E9F"/>
    <w:rsid w:val="00C3600D"/>
    <w:rsid w:val="00C364A9"/>
    <w:rsid w:val="00C36692"/>
    <w:rsid w:val="00C36F00"/>
    <w:rsid w:val="00C407B9"/>
    <w:rsid w:val="00C41072"/>
    <w:rsid w:val="00C41667"/>
    <w:rsid w:val="00C4260E"/>
    <w:rsid w:val="00C44C46"/>
    <w:rsid w:val="00C50A2F"/>
    <w:rsid w:val="00C50E77"/>
    <w:rsid w:val="00C51DD6"/>
    <w:rsid w:val="00C524C1"/>
    <w:rsid w:val="00C53875"/>
    <w:rsid w:val="00C53EE5"/>
    <w:rsid w:val="00C55024"/>
    <w:rsid w:val="00C55029"/>
    <w:rsid w:val="00C60B35"/>
    <w:rsid w:val="00C613B1"/>
    <w:rsid w:val="00C64C08"/>
    <w:rsid w:val="00C66BF4"/>
    <w:rsid w:val="00C67902"/>
    <w:rsid w:val="00C67E0B"/>
    <w:rsid w:val="00C70357"/>
    <w:rsid w:val="00C705A7"/>
    <w:rsid w:val="00C72A9A"/>
    <w:rsid w:val="00C7342C"/>
    <w:rsid w:val="00C7353A"/>
    <w:rsid w:val="00C735E7"/>
    <w:rsid w:val="00C73E99"/>
    <w:rsid w:val="00C75EF3"/>
    <w:rsid w:val="00C7646E"/>
    <w:rsid w:val="00C801F5"/>
    <w:rsid w:val="00C806D5"/>
    <w:rsid w:val="00C8263C"/>
    <w:rsid w:val="00C83B16"/>
    <w:rsid w:val="00C85798"/>
    <w:rsid w:val="00C86949"/>
    <w:rsid w:val="00C90770"/>
    <w:rsid w:val="00C9083D"/>
    <w:rsid w:val="00C93547"/>
    <w:rsid w:val="00C937D4"/>
    <w:rsid w:val="00C93F64"/>
    <w:rsid w:val="00C9460B"/>
    <w:rsid w:val="00C94984"/>
    <w:rsid w:val="00C96791"/>
    <w:rsid w:val="00CA04F2"/>
    <w:rsid w:val="00CA0C38"/>
    <w:rsid w:val="00CA16BD"/>
    <w:rsid w:val="00CA2502"/>
    <w:rsid w:val="00CA42E8"/>
    <w:rsid w:val="00CA58DA"/>
    <w:rsid w:val="00CB0614"/>
    <w:rsid w:val="00CB0792"/>
    <w:rsid w:val="00CB0FDF"/>
    <w:rsid w:val="00CB1B5A"/>
    <w:rsid w:val="00CB1E6F"/>
    <w:rsid w:val="00CB4813"/>
    <w:rsid w:val="00CC0C28"/>
    <w:rsid w:val="00CC358F"/>
    <w:rsid w:val="00CC3C70"/>
    <w:rsid w:val="00CC405C"/>
    <w:rsid w:val="00CC426C"/>
    <w:rsid w:val="00CC7D24"/>
    <w:rsid w:val="00CD08C6"/>
    <w:rsid w:val="00CD2AD0"/>
    <w:rsid w:val="00CD37F5"/>
    <w:rsid w:val="00CD4A9C"/>
    <w:rsid w:val="00CD7EF5"/>
    <w:rsid w:val="00CE1ABF"/>
    <w:rsid w:val="00CE5D5E"/>
    <w:rsid w:val="00CE60FF"/>
    <w:rsid w:val="00CE673C"/>
    <w:rsid w:val="00CE744D"/>
    <w:rsid w:val="00CF0AEC"/>
    <w:rsid w:val="00CF170F"/>
    <w:rsid w:val="00CF1FF3"/>
    <w:rsid w:val="00CF2BB5"/>
    <w:rsid w:val="00CF3B0D"/>
    <w:rsid w:val="00CF3F95"/>
    <w:rsid w:val="00CF4BA3"/>
    <w:rsid w:val="00CF5450"/>
    <w:rsid w:val="00CF6609"/>
    <w:rsid w:val="00CF6C63"/>
    <w:rsid w:val="00CF73B9"/>
    <w:rsid w:val="00D0037A"/>
    <w:rsid w:val="00D00606"/>
    <w:rsid w:val="00D015F4"/>
    <w:rsid w:val="00D02D3E"/>
    <w:rsid w:val="00D077AD"/>
    <w:rsid w:val="00D077DB"/>
    <w:rsid w:val="00D12317"/>
    <w:rsid w:val="00D134B7"/>
    <w:rsid w:val="00D1454D"/>
    <w:rsid w:val="00D1490B"/>
    <w:rsid w:val="00D150AC"/>
    <w:rsid w:val="00D16472"/>
    <w:rsid w:val="00D17867"/>
    <w:rsid w:val="00D17945"/>
    <w:rsid w:val="00D17D5D"/>
    <w:rsid w:val="00D2028F"/>
    <w:rsid w:val="00D20745"/>
    <w:rsid w:val="00D2075A"/>
    <w:rsid w:val="00D22146"/>
    <w:rsid w:val="00D22622"/>
    <w:rsid w:val="00D238CB"/>
    <w:rsid w:val="00D246FE"/>
    <w:rsid w:val="00D24FA3"/>
    <w:rsid w:val="00D25A16"/>
    <w:rsid w:val="00D25EA9"/>
    <w:rsid w:val="00D277CE"/>
    <w:rsid w:val="00D31106"/>
    <w:rsid w:val="00D32719"/>
    <w:rsid w:val="00D32F7E"/>
    <w:rsid w:val="00D337F9"/>
    <w:rsid w:val="00D34AFE"/>
    <w:rsid w:val="00D35349"/>
    <w:rsid w:val="00D359D1"/>
    <w:rsid w:val="00D35E37"/>
    <w:rsid w:val="00D3767E"/>
    <w:rsid w:val="00D403EF"/>
    <w:rsid w:val="00D41982"/>
    <w:rsid w:val="00D42A10"/>
    <w:rsid w:val="00D44560"/>
    <w:rsid w:val="00D45404"/>
    <w:rsid w:val="00D46DCE"/>
    <w:rsid w:val="00D470B6"/>
    <w:rsid w:val="00D505EF"/>
    <w:rsid w:val="00D50E1B"/>
    <w:rsid w:val="00D5219C"/>
    <w:rsid w:val="00D52C18"/>
    <w:rsid w:val="00D53318"/>
    <w:rsid w:val="00D5481F"/>
    <w:rsid w:val="00D556FF"/>
    <w:rsid w:val="00D55E9D"/>
    <w:rsid w:val="00D56A1B"/>
    <w:rsid w:val="00D57361"/>
    <w:rsid w:val="00D601A7"/>
    <w:rsid w:val="00D61CF7"/>
    <w:rsid w:val="00D620F3"/>
    <w:rsid w:val="00D64BFB"/>
    <w:rsid w:val="00D65623"/>
    <w:rsid w:val="00D657B7"/>
    <w:rsid w:val="00D65EB3"/>
    <w:rsid w:val="00D74F8A"/>
    <w:rsid w:val="00D76F3F"/>
    <w:rsid w:val="00D8067A"/>
    <w:rsid w:val="00D8155B"/>
    <w:rsid w:val="00D8177C"/>
    <w:rsid w:val="00D83560"/>
    <w:rsid w:val="00D848E3"/>
    <w:rsid w:val="00D87CDD"/>
    <w:rsid w:val="00D918E9"/>
    <w:rsid w:val="00D92824"/>
    <w:rsid w:val="00D92B1E"/>
    <w:rsid w:val="00D93E9E"/>
    <w:rsid w:val="00D97CAC"/>
    <w:rsid w:val="00DA17E5"/>
    <w:rsid w:val="00DA1C1F"/>
    <w:rsid w:val="00DA3268"/>
    <w:rsid w:val="00DA3545"/>
    <w:rsid w:val="00DA3E12"/>
    <w:rsid w:val="00DA454E"/>
    <w:rsid w:val="00DA45FC"/>
    <w:rsid w:val="00DA5B86"/>
    <w:rsid w:val="00DA65E8"/>
    <w:rsid w:val="00DA7C6E"/>
    <w:rsid w:val="00DB1F55"/>
    <w:rsid w:val="00DB25F0"/>
    <w:rsid w:val="00DB2B17"/>
    <w:rsid w:val="00DB3BC7"/>
    <w:rsid w:val="00DB3E14"/>
    <w:rsid w:val="00DB4600"/>
    <w:rsid w:val="00DB4D05"/>
    <w:rsid w:val="00DB4F59"/>
    <w:rsid w:val="00DB6538"/>
    <w:rsid w:val="00DB653B"/>
    <w:rsid w:val="00DB67A3"/>
    <w:rsid w:val="00DB7857"/>
    <w:rsid w:val="00DC0265"/>
    <w:rsid w:val="00DC036E"/>
    <w:rsid w:val="00DC0BD4"/>
    <w:rsid w:val="00DC4832"/>
    <w:rsid w:val="00DC4FFE"/>
    <w:rsid w:val="00DC5954"/>
    <w:rsid w:val="00DC5A29"/>
    <w:rsid w:val="00DC740C"/>
    <w:rsid w:val="00DD0C2A"/>
    <w:rsid w:val="00DD301D"/>
    <w:rsid w:val="00DD313B"/>
    <w:rsid w:val="00DD3383"/>
    <w:rsid w:val="00DD59E1"/>
    <w:rsid w:val="00DD6413"/>
    <w:rsid w:val="00DD691B"/>
    <w:rsid w:val="00DD71F5"/>
    <w:rsid w:val="00DD745F"/>
    <w:rsid w:val="00DD7F02"/>
    <w:rsid w:val="00DE0CDF"/>
    <w:rsid w:val="00DE154C"/>
    <w:rsid w:val="00DE2311"/>
    <w:rsid w:val="00DE3494"/>
    <w:rsid w:val="00DE49DC"/>
    <w:rsid w:val="00DE4A21"/>
    <w:rsid w:val="00DE5A52"/>
    <w:rsid w:val="00DE5C7A"/>
    <w:rsid w:val="00DE6041"/>
    <w:rsid w:val="00DE63C9"/>
    <w:rsid w:val="00DF2337"/>
    <w:rsid w:val="00DF2D4C"/>
    <w:rsid w:val="00DF5EC5"/>
    <w:rsid w:val="00DF77F6"/>
    <w:rsid w:val="00E01490"/>
    <w:rsid w:val="00E0360F"/>
    <w:rsid w:val="00E038F2"/>
    <w:rsid w:val="00E03EE4"/>
    <w:rsid w:val="00E051DB"/>
    <w:rsid w:val="00E06633"/>
    <w:rsid w:val="00E100A3"/>
    <w:rsid w:val="00E1029B"/>
    <w:rsid w:val="00E114C6"/>
    <w:rsid w:val="00E1237D"/>
    <w:rsid w:val="00E123BF"/>
    <w:rsid w:val="00E125B5"/>
    <w:rsid w:val="00E132E0"/>
    <w:rsid w:val="00E13B4B"/>
    <w:rsid w:val="00E13F6C"/>
    <w:rsid w:val="00E154ED"/>
    <w:rsid w:val="00E16442"/>
    <w:rsid w:val="00E17525"/>
    <w:rsid w:val="00E219DA"/>
    <w:rsid w:val="00E262B2"/>
    <w:rsid w:val="00E2700E"/>
    <w:rsid w:val="00E27985"/>
    <w:rsid w:val="00E32019"/>
    <w:rsid w:val="00E3299F"/>
    <w:rsid w:val="00E34402"/>
    <w:rsid w:val="00E34748"/>
    <w:rsid w:val="00E37497"/>
    <w:rsid w:val="00E420B9"/>
    <w:rsid w:val="00E43F98"/>
    <w:rsid w:val="00E45483"/>
    <w:rsid w:val="00E4550D"/>
    <w:rsid w:val="00E53C71"/>
    <w:rsid w:val="00E62019"/>
    <w:rsid w:val="00E62085"/>
    <w:rsid w:val="00E628E8"/>
    <w:rsid w:val="00E62900"/>
    <w:rsid w:val="00E62C91"/>
    <w:rsid w:val="00E62DC2"/>
    <w:rsid w:val="00E644D4"/>
    <w:rsid w:val="00E64E0D"/>
    <w:rsid w:val="00E658FF"/>
    <w:rsid w:val="00E65A31"/>
    <w:rsid w:val="00E65C87"/>
    <w:rsid w:val="00E664D8"/>
    <w:rsid w:val="00E6680E"/>
    <w:rsid w:val="00E70523"/>
    <w:rsid w:val="00E72055"/>
    <w:rsid w:val="00E723CA"/>
    <w:rsid w:val="00E743FB"/>
    <w:rsid w:val="00E75119"/>
    <w:rsid w:val="00E75364"/>
    <w:rsid w:val="00E76200"/>
    <w:rsid w:val="00E76AFB"/>
    <w:rsid w:val="00E77AC0"/>
    <w:rsid w:val="00E84B76"/>
    <w:rsid w:val="00E852EF"/>
    <w:rsid w:val="00E87E35"/>
    <w:rsid w:val="00E91B0A"/>
    <w:rsid w:val="00E92FE2"/>
    <w:rsid w:val="00E9309D"/>
    <w:rsid w:val="00E93B58"/>
    <w:rsid w:val="00E93DB2"/>
    <w:rsid w:val="00E95742"/>
    <w:rsid w:val="00E9654F"/>
    <w:rsid w:val="00E965EC"/>
    <w:rsid w:val="00E97278"/>
    <w:rsid w:val="00EA01CF"/>
    <w:rsid w:val="00EA04F2"/>
    <w:rsid w:val="00EA05A0"/>
    <w:rsid w:val="00EA0DB5"/>
    <w:rsid w:val="00EA1F75"/>
    <w:rsid w:val="00EA2A31"/>
    <w:rsid w:val="00EA3B08"/>
    <w:rsid w:val="00EA3F97"/>
    <w:rsid w:val="00EA4587"/>
    <w:rsid w:val="00EA4941"/>
    <w:rsid w:val="00EA55CA"/>
    <w:rsid w:val="00EA76A5"/>
    <w:rsid w:val="00EA7716"/>
    <w:rsid w:val="00EB09DD"/>
    <w:rsid w:val="00EB0CF9"/>
    <w:rsid w:val="00EB2717"/>
    <w:rsid w:val="00EB436C"/>
    <w:rsid w:val="00EB5738"/>
    <w:rsid w:val="00EB678E"/>
    <w:rsid w:val="00EB6A6E"/>
    <w:rsid w:val="00EB6B6F"/>
    <w:rsid w:val="00EB6E82"/>
    <w:rsid w:val="00EB78D0"/>
    <w:rsid w:val="00EC0E87"/>
    <w:rsid w:val="00EC2085"/>
    <w:rsid w:val="00EC3A6D"/>
    <w:rsid w:val="00EC486B"/>
    <w:rsid w:val="00EC553B"/>
    <w:rsid w:val="00EC6696"/>
    <w:rsid w:val="00EC74B1"/>
    <w:rsid w:val="00ED0509"/>
    <w:rsid w:val="00ED18F8"/>
    <w:rsid w:val="00ED2841"/>
    <w:rsid w:val="00ED367A"/>
    <w:rsid w:val="00ED3B65"/>
    <w:rsid w:val="00ED43D6"/>
    <w:rsid w:val="00ED569F"/>
    <w:rsid w:val="00ED59F8"/>
    <w:rsid w:val="00ED5A5E"/>
    <w:rsid w:val="00ED5DA8"/>
    <w:rsid w:val="00ED7A83"/>
    <w:rsid w:val="00EE3AFB"/>
    <w:rsid w:val="00EE3B37"/>
    <w:rsid w:val="00EE62A7"/>
    <w:rsid w:val="00EE7021"/>
    <w:rsid w:val="00EF16D2"/>
    <w:rsid w:val="00EF2544"/>
    <w:rsid w:val="00EF274A"/>
    <w:rsid w:val="00EF2904"/>
    <w:rsid w:val="00EF6F47"/>
    <w:rsid w:val="00EF76EB"/>
    <w:rsid w:val="00EF7BDE"/>
    <w:rsid w:val="00F00AFF"/>
    <w:rsid w:val="00F01E55"/>
    <w:rsid w:val="00F01FC7"/>
    <w:rsid w:val="00F02A01"/>
    <w:rsid w:val="00F0330E"/>
    <w:rsid w:val="00F055BD"/>
    <w:rsid w:val="00F059F2"/>
    <w:rsid w:val="00F06D7F"/>
    <w:rsid w:val="00F07ADE"/>
    <w:rsid w:val="00F07BF2"/>
    <w:rsid w:val="00F07D24"/>
    <w:rsid w:val="00F07EBD"/>
    <w:rsid w:val="00F114B9"/>
    <w:rsid w:val="00F11AB4"/>
    <w:rsid w:val="00F11AFB"/>
    <w:rsid w:val="00F12B6B"/>
    <w:rsid w:val="00F160B6"/>
    <w:rsid w:val="00F165CE"/>
    <w:rsid w:val="00F167B2"/>
    <w:rsid w:val="00F16967"/>
    <w:rsid w:val="00F17BE4"/>
    <w:rsid w:val="00F17C1B"/>
    <w:rsid w:val="00F20934"/>
    <w:rsid w:val="00F2131F"/>
    <w:rsid w:val="00F21362"/>
    <w:rsid w:val="00F22204"/>
    <w:rsid w:val="00F24ACD"/>
    <w:rsid w:val="00F24DEE"/>
    <w:rsid w:val="00F26A06"/>
    <w:rsid w:val="00F307CD"/>
    <w:rsid w:val="00F3095B"/>
    <w:rsid w:val="00F31331"/>
    <w:rsid w:val="00F314A1"/>
    <w:rsid w:val="00F322A6"/>
    <w:rsid w:val="00F33E87"/>
    <w:rsid w:val="00F33EA6"/>
    <w:rsid w:val="00F34721"/>
    <w:rsid w:val="00F36140"/>
    <w:rsid w:val="00F4072F"/>
    <w:rsid w:val="00F40ADD"/>
    <w:rsid w:val="00F415E9"/>
    <w:rsid w:val="00F41936"/>
    <w:rsid w:val="00F4198A"/>
    <w:rsid w:val="00F4267B"/>
    <w:rsid w:val="00F4343F"/>
    <w:rsid w:val="00F43AE7"/>
    <w:rsid w:val="00F43B85"/>
    <w:rsid w:val="00F46134"/>
    <w:rsid w:val="00F462D4"/>
    <w:rsid w:val="00F5139C"/>
    <w:rsid w:val="00F53140"/>
    <w:rsid w:val="00F53352"/>
    <w:rsid w:val="00F54BEA"/>
    <w:rsid w:val="00F55115"/>
    <w:rsid w:val="00F55644"/>
    <w:rsid w:val="00F561A9"/>
    <w:rsid w:val="00F605CA"/>
    <w:rsid w:val="00F60A93"/>
    <w:rsid w:val="00F62BBC"/>
    <w:rsid w:val="00F64C2B"/>
    <w:rsid w:val="00F64FCD"/>
    <w:rsid w:val="00F658E1"/>
    <w:rsid w:val="00F66616"/>
    <w:rsid w:val="00F67269"/>
    <w:rsid w:val="00F6769F"/>
    <w:rsid w:val="00F70C47"/>
    <w:rsid w:val="00F70FB1"/>
    <w:rsid w:val="00F72285"/>
    <w:rsid w:val="00F7235C"/>
    <w:rsid w:val="00F72674"/>
    <w:rsid w:val="00F72B65"/>
    <w:rsid w:val="00F72C0F"/>
    <w:rsid w:val="00F761C1"/>
    <w:rsid w:val="00F76793"/>
    <w:rsid w:val="00F77661"/>
    <w:rsid w:val="00F77C71"/>
    <w:rsid w:val="00F80E3A"/>
    <w:rsid w:val="00F82398"/>
    <w:rsid w:val="00F826E2"/>
    <w:rsid w:val="00F83895"/>
    <w:rsid w:val="00F83BC4"/>
    <w:rsid w:val="00F84132"/>
    <w:rsid w:val="00F8495D"/>
    <w:rsid w:val="00F8588B"/>
    <w:rsid w:val="00F86E58"/>
    <w:rsid w:val="00F91870"/>
    <w:rsid w:val="00F91F2F"/>
    <w:rsid w:val="00F925C4"/>
    <w:rsid w:val="00F94A12"/>
    <w:rsid w:val="00F9568E"/>
    <w:rsid w:val="00F95AA8"/>
    <w:rsid w:val="00F95D31"/>
    <w:rsid w:val="00F95FC7"/>
    <w:rsid w:val="00F965AF"/>
    <w:rsid w:val="00F97694"/>
    <w:rsid w:val="00FA0BF0"/>
    <w:rsid w:val="00FA1DBD"/>
    <w:rsid w:val="00FA45DF"/>
    <w:rsid w:val="00FA504C"/>
    <w:rsid w:val="00FA5421"/>
    <w:rsid w:val="00FA7776"/>
    <w:rsid w:val="00FB0AD7"/>
    <w:rsid w:val="00FB0F1D"/>
    <w:rsid w:val="00FB1176"/>
    <w:rsid w:val="00FB11C5"/>
    <w:rsid w:val="00FB1210"/>
    <w:rsid w:val="00FB1DFF"/>
    <w:rsid w:val="00FB28EE"/>
    <w:rsid w:val="00FB2E77"/>
    <w:rsid w:val="00FB3122"/>
    <w:rsid w:val="00FB5DF0"/>
    <w:rsid w:val="00FB6FFA"/>
    <w:rsid w:val="00FB776D"/>
    <w:rsid w:val="00FC0719"/>
    <w:rsid w:val="00FC2378"/>
    <w:rsid w:val="00FC33FF"/>
    <w:rsid w:val="00FC3B2F"/>
    <w:rsid w:val="00FC5F2F"/>
    <w:rsid w:val="00FC7119"/>
    <w:rsid w:val="00FD0E61"/>
    <w:rsid w:val="00FD189A"/>
    <w:rsid w:val="00FD2581"/>
    <w:rsid w:val="00FD3A47"/>
    <w:rsid w:val="00FD3C50"/>
    <w:rsid w:val="00FD51AD"/>
    <w:rsid w:val="00FD62B3"/>
    <w:rsid w:val="00FD680B"/>
    <w:rsid w:val="00FD6FAD"/>
    <w:rsid w:val="00FE0297"/>
    <w:rsid w:val="00FE1559"/>
    <w:rsid w:val="00FE2BEF"/>
    <w:rsid w:val="00FE2C30"/>
    <w:rsid w:val="00FE2D3D"/>
    <w:rsid w:val="00FE3992"/>
    <w:rsid w:val="00FE4A14"/>
    <w:rsid w:val="00FE5C45"/>
    <w:rsid w:val="00FE60B2"/>
    <w:rsid w:val="00FE7926"/>
    <w:rsid w:val="00FF09AB"/>
    <w:rsid w:val="00FF19FC"/>
    <w:rsid w:val="00FF2419"/>
    <w:rsid w:val="00FF28A5"/>
    <w:rsid w:val="00FF4197"/>
    <w:rsid w:val="00FF4C9A"/>
    <w:rsid w:val="00FF4CEE"/>
    <w:rsid w:val="00FF5067"/>
    <w:rsid w:val="00FF6D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3C0"/>
    <w:pPr>
      <w:spacing w:after="200" w:line="276" w:lineRule="auto"/>
    </w:pPr>
    <w:rPr>
      <w:sz w:val="22"/>
      <w:szCs w:val="22"/>
      <w:lang w:val="de-DE"/>
    </w:rPr>
  </w:style>
  <w:style w:type="paragraph" w:styleId="Heading1">
    <w:name w:val="heading 1"/>
    <w:basedOn w:val="Standardpaper"/>
    <w:next w:val="Standardpaper"/>
    <w:link w:val="Heading1Char"/>
    <w:uiPriority w:val="9"/>
    <w:qFormat/>
    <w:rsid w:val="00A62DF3"/>
    <w:pPr>
      <w:keepNext/>
      <w:keepLines/>
      <w:spacing w:before="480" w:after="0"/>
      <w:jc w:val="left"/>
      <w:outlineLvl w:val="0"/>
    </w:pPr>
    <w:rPr>
      <w:rFonts w:eastAsia="MS Gothic"/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7625DB"/>
    <w:pPr>
      <w:keepNext/>
      <w:keepLines/>
      <w:spacing w:before="200" w:after="120"/>
      <w:outlineLvl w:val="1"/>
    </w:pPr>
    <w:rPr>
      <w:rFonts w:eastAsia="MS Gothic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9C720F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35E7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71C7A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66198A"/>
    <w:pPr>
      <w:ind w:left="720"/>
      <w:contextualSpacing/>
    </w:pPr>
  </w:style>
  <w:style w:type="table" w:styleId="TableGrid">
    <w:name w:val="Table Grid"/>
    <w:basedOn w:val="TableNormal"/>
    <w:uiPriority w:val="59"/>
    <w:rsid w:val="001863F4"/>
    <w:rPr>
      <w:rFonts w:eastAsia="MS Mincho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63F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863F4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link w:val="Heading2"/>
    <w:uiPriority w:val="9"/>
    <w:rsid w:val="007625DB"/>
    <w:rPr>
      <w:rFonts w:ascii="Times New Roman" w:eastAsia="MS Gothic" w:hAnsi="Times New Roman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A62DF3"/>
    <w:rPr>
      <w:rFonts w:ascii="Arial" w:eastAsia="MS Gothic" w:hAnsi="Arial"/>
      <w:b/>
      <w:bCs/>
      <w:color w:val="000000"/>
      <w:sz w:val="28"/>
      <w:szCs w:val="28"/>
    </w:rPr>
  </w:style>
  <w:style w:type="paragraph" w:customStyle="1" w:styleId="Standardpaper">
    <w:name w:val="Standardpaper"/>
    <w:basedOn w:val="Normal"/>
    <w:qFormat/>
    <w:rsid w:val="00CF2BB5"/>
    <w:pPr>
      <w:spacing w:after="120" w:line="480" w:lineRule="auto"/>
      <w:jc w:val="both"/>
    </w:pPr>
    <w:rPr>
      <w:rFonts w:ascii="Arial" w:hAnsi="Arial"/>
      <w:lang w:val="en-US"/>
    </w:rPr>
  </w:style>
  <w:style w:type="character" w:styleId="CommentReference">
    <w:name w:val="annotation reference"/>
    <w:uiPriority w:val="99"/>
    <w:semiHidden/>
    <w:unhideWhenUsed/>
    <w:rsid w:val="00786E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E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86E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EA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86EAF"/>
    <w:rPr>
      <w:b/>
      <w:bCs/>
      <w:sz w:val="20"/>
      <w:szCs w:val="20"/>
    </w:rPr>
  </w:style>
  <w:style w:type="character" w:customStyle="1" w:styleId="Heading3Char">
    <w:name w:val="Heading 3 Char"/>
    <w:link w:val="Heading3"/>
    <w:uiPriority w:val="9"/>
    <w:rsid w:val="009C720F"/>
    <w:rPr>
      <w:rFonts w:ascii="Cambria" w:eastAsia="MS Gothic" w:hAnsi="Cambria" w:cs="Times New Roman"/>
      <w:b/>
      <w:bCs/>
      <w:color w:val="4F81BD"/>
    </w:rPr>
  </w:style>
  <w:style w:type="character" w:customStyle="1" w:styleId="st">
    <w:name w:val="st"/>
    <w:basedOn w:val="DefaultParagraphFont"/>
    <w:rsid w:val="00C73E99"/>
  </w:style>
  <w:style w:type="character" w:styleId="Emphasis">
    <w:name w:val="Emphasis"/>
    <w:uiPriority w:val="20"/>
    <w:qFormat/>
    <w:rsid w:val="00C73E9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E7B0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B0E"/>
  </w:style>
  <w:style w:type="paragraph" w:styleId="Footer">
    <w:name w:val="footer"/>
    <w:basedOn w:val="Normal"/>
    <w:link w:val="FooterChar"/>
    <w:uiPriority w:val="99"/>
    <w:unhideWhenUsed/>
    <w:rsid w:val="005E7B0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B0E"/>
  </w:style>
  <w:style w:type="character" w:styleId="Hyperlink">
    <w:name w:val="Hyperlink"/>
    <w:uiPriority w:val="99"/>
    <w:unhideWhenUsed/>
    <w:rsid w:val="006E71BB"/>
    <w:rPr>
      <w:color w:val="0000FF"/>
      <w:u w:val="single"/>
    </w:rPr>
  </w:style>
  <w:style w:type="character" w:styleId="LineNumber">
    <w:name w:val="line number"/>
    <w:uiPriority w:val="99"/>
    <w:semiHidden/>
    <w:unhideWhenUsed/>
    <w:rsid w:val="0020364F"/>
  </w:style>
  <w:style w:type="paragraph" w:styleId="BodyText">
    <w:name w:val="Body Text"/>
    <w:basedOn w:val="Normal"/>
    <w:link w:val="BodyTextChar"/>
    <w:uiPriority w:val="99"/>
    <w:unhideWhenUsed/>
    <w:rsid w:val="003E6CBD"/>
    <w:pPr>
      <w:spacing w:after="120"/>
    </w:pPr>
  </w:style>
  <w:style w:type="character" w:customStyle="1" w:styleId="BodyTextChar">
    <w:name w:val="Body Text Char"/>
    <w:link w:val="BodyText"/>
    <w:uiPriority w:val="99"/>
    <w:rsid w:val="003E6CBD"/>
    <w:rPr>
      <w:sz w:val="22"/>
      <w:szCs w:val="22"/>
      <w:lang w:val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E6CBD"/>
    <w:pPr>
      <w:spacing w:after="120"/>
      <w:ind w:left="283"/>
    </w:pPr>
  </w:style>
  <w:style w:type="character" w:customStyle="1" w:styleId="BodyTextIndentChar">
    <w:name w:val="Body Text Indent Char"/>
    <w:link w:val="BodyTextIndent"/>
    <w:uiPriority w:val="99"/>
    <w:semiHidden/>
    <w:rsid w:val="003E6CBD"/>
    <w:rPr>
      <w:sz w:val="22"/>
      <w:szCs w:val="22"/>
      <w:lang w:val="de-DE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3E6CBD"/>
    <w:pPr>
      <w:ind w:firstLine="210"/>
    </w:pPr>
  </w:style>
  <w:style w:type="character" w:customStyle="1" w:styleId="BodyTextFirstIndent2Char">
    <w:name w:val="Body Text First Indent 2 Char"/>
    <w:link w:val="BodyTextFirstIndent2"/>
    <w:uiPriority w:val="99"/>
    <w:rsid w:val="003E6CBD"/>
    <w:rPr>
      <w:sz w:val="22"/>
      <w:szCs w:val="22"/>
      <w:lang w:val="de-DE"/>
    </w:rPr>
  </w:style>
  <w:style w:type="character" w:customStyle="1" w:styleId="Heading4Char">
    <w:name w:val="Heading 4 Char"/>
    <w:link w:val="Heading4"/>
    <w:uiPriority w:val="9"/>
    <w:rsid w:val="00C735E7"/>
    <w:rPr>
      <w:rFonts w:ascii="Calibri" w:eastAsia="Times New Roman" w:hAnsi="Calibri" w:cs="Times New Roman"/>
      <w:b/>
      <w:bCs/>
      <w:sz w:val="28"/>
      <w:szCs w:val="28"/>
      <w:lang w:val="de-DE"/>
    </w:rPr>
  </w:style>
  <w:style w:type="paragraph" w:styleId="Revision">
    <w:name w:val="Revision"/>
    <w:hidden/>
    <w:uiPriority w:val="99"/>
    <w:semiHidden/>
    <w:rsid w:val="00B77275"/>
    <w:rPr>
      <w:sz w:val="22"/>
      <w:szCs w:val="22"/>
      <w:lang w:val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2C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2CC1"/>
    <w:rPr>
      <w:rFonts w:ascii="Courier New" w:eastAsia="Times New Roman" w:hAnsi="Courier New" w:cs="Courier New"/>
    </w:rPr>
  </w:style>
  <w:style w:type="character" w:styleId="PlaceholderText">
    <w:name w:val="Placeholder Text"/>
    <w:basedOn w:val="DefaultParagraphFont"/>
    <w:uiPriority w:val="99"/>
    <w:semiHidden/>
    <w:rsid w:val="00251C4D"/>
    <w:rPr>
      <w:color w:val="808080"/>
    </w:rPr>
  </w:style>
  <w:style w:type="paragraph" w:customStyle="1" w:styleId="BWStandardpaper">
    <w:name w:val="BWStandardpaper"/>
    <w:basedOn w:val="Normal"/>
    <w:rsid w:val="00CF0AEC"/>
    <w:pPr>
      <w:tabs>
        <w:tab w:val="left" w:pos="284"/>
      </w:tabs>
      <w:spacing w:after="0" w:line="480" w:lineRule="auto"/>
      <w:ind w:firstLine="284"/>
      <w:jc w:val="both"/>
    </w:pPr>
    <w:rPr>
      <w:rFonts w:ascii="Arial" w:eastAsia="Times New Roman" w:hAnsi="Arial"/>
      <w:szCs w:val="20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0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67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2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7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6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46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8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63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1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0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oehrl\AppData\Roaming\Microsoft\Templates\Meine_Vorlagen\paper_vorlage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7D3755-30A5-4161-828D-8BAD12B7B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aper_vorlage</Template>
  <TotalTime>7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eferences</vt:lpstr>
      <vt:lpstr>References</vt:lpstr>
    </vt:vector>
  </TitlesOfParts>
  <Company>Microsoft</Company>
  <LinksUpToDate>false</LinksUpToDate>
  <CharactersWithSpaces>716</CharactersWithSpaces>
  <SharedDoc>false</SharedDoc>
  <HLinks>
    <vt:vector size="12" baseType="variant">
      <vt:variant>
        <vt:i4>4522082</vt:i4>
      </vt:variant>
      <vt:variant>
        <vt:i4>3</vt:i4>
      </vt:variant>
      <vt:variant>
        <vt:i4>0</vt:i4>
      </vt:variant>
      <vt:variant>
        <vt:i4>5</vt:i4>
      </vt:variant>
      <vt:variant>
        <vt:lpwstr>mailto:maximilian.hartl@uni-bayreuth.de</vt:lpwstr>
      </vt:variant>
      <vt:variant>
        <vt:lpwstr/>
      </vt:variant>
      <vt:variant>
        <vt:i4>7798872</vt:i4>
      </vt:variant>
      <vt:variant>
        <vt:i4>0</vt:i4>
      </vt:variant>
      <vt:variant>
        <vt:i4>0</vt:i4>
      </vt:variant>
      <vt:variant>
        <vt:i4>5</vt:i4>
      </vt:variant>
      <vt:variant>
        <vt:lpwstr>mailto:birgitta.woehrl@uni-bayreuth.de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</dc:title>
  <dc:creator>woehrl</dc:creator>
  <cp:lastModifiedBy>jepartosa</cp:lastModifiedBy>
  <cp:revision>7</cp:revision>
  <cp:lastPrinted>2015-01-13T09:52:00Z</cp:lastPrinted>
  <dcterms:created xsi:type="dcterms:W3CDTF">2015-01-16T11:23:00Z</dcterms:created>
  <dcterms:modified xsi:type="dcterms:W3CDTF">2015-02-02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4683</vt:lpwstr>
  </property>
  <property fmtid="{D5CDD505-2E9C-101B-9397-08002B2CF9AE}" pid="3" name="WnCSubscriberId">
    <vt:lpwstr>1002</vt:lpwstr>
  </property>
  <property fmtid="{D5CDD505-2E9C-101B-9397-08002B2CF9AE}" pid="4" name="WnCOutputStyleId">
    <vt:lpwstr>30</vt:lpwstr>
  </property>
  <property fmtid="{D5CDD505-2E9C-101B-9397-08002B2CF9AE}" pid="5" name="WnCUser">
    <vt:lpwstr>btcp01_1002</vt:lpwstr>
  </property>
  <property fmtid="{D5CDD505-2E9C-101B-9397-08002B2CF9AE}" pid="6" name="WnC4Folder">
    <vt:lpwstr>Documents///PaperUebergaenge121219_MH</vt:lpwstr>
  </property>
  <property fmtid="{D5CDD505-2E9C-101B-9397-08002B2CF9AE}" pid="7" name="PAPERS2_INFO_01">
    <vt:lpwstr>&lt;info&gt;&lt;style id="http://www.zotero.org/styles/national-library-of-medicine" /&gt;&lt;format class="0" /&gt;&lt;count citations="0" publications="0" /&gt;&lt;/info&gt;PAPERS2_INFO_END</vt:lpwstr>
  </property>
</Properties>
</file>